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478C9" w14:textId="24B37EBE" w:rsidR="00DA4646" w:rsidRDefault="00615471" w:rsidP="00E2358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A464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="00332225" w:rsidRPr="00DA464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formation for </w:t>
      </w:r>
      <w:r w:rsidR="00DA4646" w:rsidRPr="00DA4646">
        <w:rPr>
          <w:rFonts w:ascii="Times New Roman" w:hAnsi="Times New Roman" w:cs="Times New Roman"/>
          <w:b/>
          <w:bCs/>
          <w:sz w:val="24"/>
          <w:szCs w:val="24"/>
          <w:lang w:val="en-US"/>
        </w:rPr>
        <w:t>“</w:t>
      </w:r>
      <w:r w:rsidR="00E410D7" w:rsidRPr="008806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otential cultivation areas of </w:t>
      </w:r>
      <w:r w:rsidR="00E410D7" w:rsidRPr="0095006E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Euterpe edulis</w:t>
      </w:r>
      <w:r w:rsidR="00E410D7" w:rsidRPr="008806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Martius) for rainforest recovery, repopulation and açai production in Santa Catarina, Brazil</w:t>
      </w:r>
      <w:r w:rsidR="00DA4646">
        <w:rPr>
          <w:rFonts w:ascii="Times New Roman" w:hAnsi="Times New Roman" w:cs="Times New Roman"/>
          <w:b/>
          <w:bCs/>
          <w:sz w:val="24"/>
          <w:szCs w:val="24"/>
          <w:lang w:val="en-US"/>
        </w:rPr>
        <w:t>”</w:t>
      </w:r>
    </w:p>
    <w:p w14:paraId="15120D67" w14:textId="77777777" w:rsidR="00E2358F" w:rsidRDefault="00E2358F" w:rsidP="00E2358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E6E04AC" w14:textId="004B6876" w:rsidR="00DA4646" w:rsidRPr="009F3360" w:rsidRDefault="008C2EE5" w:rsidP="00E2358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745A0">
        <w:rPr>
          <w:rFonts w:ascii="Times New Roman" w:hAnsi="Times New Roman" w:cs="Times New Roman"/>
          <w:sz w:val="24"/>
          <w:szCs w:val="24"/>
        </w:rPr>
        <w:t>Table S</w:t>
      </w:r>
      <w:r w:rsidR="00337332">
        <w:rPr>
          <w:rFonts w:ascii="Times New Roman" w:hAnsi="Times New Roman" w:cs="Times New Roman"/>
          <w:sz w:val="24"/>
          <w:szCs w:val="24"/>
        </w:rPr>
        <w:t>1</w:t>
      </w:r>
      <w:r w:rsidRPr="004745A0">
        <w:rPr>
          <w:rFonts w:ascii="Times New Roman" w:hAnsi="Times New Roman" w:cs="Times New Roman"/>
          <w:sz w:val="24"/>
          <w:szCs w:val="24"/>
        </w:rPr>
        <w:t xml:space="preserve">: </w:t>
      </w:r>
      <w:r w:rsidR="0095071D" w:rsidRPr="004745A0">
        <w:rPr>
          <w:rFonts w:ascii="Times New Roman" w:hAnsi="Times New Roman" w:cs="Times New Roman"/>
          <w:sz w:val="24"/>
          <w:szCs w:val="24"/>
        </w:rPr>
        <w:t xml:space="preserve">MANOVA </w:t>
      </w:r>
      <w:r w:rsidR="007B3FE6" w:rsidRPr="004745A0">
        <w:rPr>
          <w:rFonts w:ascii="Times New Roman" w:hAnsi="Times New Roman" w:cs="Times New Roman"/>
          <w:sz w:val="24"/>
          <w:szCs w:val="24"/>
        </w:rPr>
        <w:t>result.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723"/>
        <w:gridCol w:w="1136"/>
        <w:gridCol w:w="956"/>
        <w:gridCol w:w="876"/>
        <w:gridCol w:w="1978"/>
      </w:tblGrid>
      <w:tr w:rsidR="0095071D" w:rsidRPr="0095071D" w14:paraId="28247539" w14:textId="77777777" w:rsidTr="0095071D">
        <w:tc>
          <w:tcPr>
            <w:tcW w:w="0" w:type="auto"/>
            <w:shd w:val="clear" w:color="auto" w:fill="F2F2F2" w:themeFill="background1" w:themeFillShade="F2"/>
          </w:tcPr>
          <w:p w14:paraId="1CB47C51" w14:textId="77777777" w:rsidR="0095071D" w:rsidRPr="0095071D" w:rsidRDefault="0095071D" w:rsidP="00E235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07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311EF57" w14:textId="77777777" w:rsidR="0095071D" w:rsidRPr="0095071D" w:rsidRDefault="0095071D" w:rsidP="00E235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07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llai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217B41E" w14:textId="77777777" w:rsidR="0095071D" w:rsidRPr="0095071D" w:rsidRDefault="0095071D" w:rsidP="00E235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pprox. </w:t>
            </w:r>
            <w:r w:rsidRPr="0095071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265E919" w14:textId="77777777" w:rsidR="0095071D" w:rsidRPr="0095071D" w:rsidRDefault="0095071D" w:rsidP="00E235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1D">
              <w:rPr>
                <w:rFonts w:ascii="Times New Roman" w:hAnsi="Times New Roman" w:cs="Times New Roman"/>
                <w:sz w:val="24"/>
                <w:szCs w:val="24"/>
              </w:rPr>
              <w:t>num Df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AAC23D8" w14:textId="77777777" w:rsidR="0095071D" w:rsidRPr="0095071D" w:rsidRDefault="0095071D" w:rsidP="00E235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1D">
              <w:rPr>
                <w:rFonts w:ascii="Times New Roman" w:hAnsi="Times New Roman" w:cs="Times New Roman"/>
                <w:sz w:val="24"/>
                <w:szCs w:val="24"/>
              </w:rPr>
              <w:t>den Df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8E80569" w14:textId="77777777" w:rsidR="0095071D" w:rsidRPr="0095071D" w:rsidRDefault="0095071D" w:rsidP="00E235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1D">
              <w:rPr>
                <w:rFonts w:ascii="Times New Roman" w:hAnsi="Times New Roman" w:cs="Times New Roman"/>
                <w:sz w:val="24"/>
                <w:szCs w:val="24"/>
              </w:rPr>
              <w:t xml:space="preserve">Pr(&gt;F)    </w:t>
            </w:r>
          </w:p>
        </w:tc>
      </w:tr>
      <w:tr w:rsidR="0095071D" w:rsidRPr="0095071D" w14:paraId="7056BB8A" w14:textId="77777777" w:rsidTr="0095071D">
        <w:tc>
          <w:tcPr>
            <w:tcW w:w="0" w:type="auto"/>
          </w:tcPr>
          <w:p w14:paraId="19B1CAA6" w14:textId="46666CCC" w:rsidR="0095071D" w:rsidRPr="0095071D" w:rsidRDefault="0095071D" w:rsidP="00E235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1D">
              <w:rPr>
                <w:rFonts w:ascii="Times New Roman" w:hAnsi="Times New Roman" w:cs="Times New Roman"/>
                <w:sz w:val="24"/>
                <w:szCs w:val="24"/>
              </w:rPr>
              <w:t>Comp</w:t>
            </w:r>
            <w:r w:rsidR="008E6E96">
              <w:rPr>
                <w:rFonts w:ascii="Times New Roman" w:hAnsi="Times New Roman" w:cs="Times New Roman"/>
                <w:sz w:val="24"/>
                <w:szCs w:val="24"/>
              </w:rPr>
              <w:t>Euterpe</w:t>
            </w:r>
          </w:p>
        </w:tc>
        <w:tc>
          <w:tcPr>
            <w:tcW w:w="0" w:type="auto"/>
          </w:tcPr>
          <w:p w14:paraId="54B80BF5" w14:textId="77777777" w:rsidR="0095071D" w:rsidRPr="0095071D" w:rsidRDefault="0095071D" w:rsidP="00E235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1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3AFA50C" w14:textId="77777777" w:rsidR="0095071D" w:rsidRPr="0095071D" w:rsidRDefault="0095071D" w:rsidP="00E235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1D">
              <w:rPr>
                <w:rFonts w:ascii="Times New Roman" w:hAnsi="Times New Roman" w:cs="Times New Roman"/>
                <w:sz w:val="24"/>
                <w:szCs w:val="24"/>
              </w:rPr>
              <w:t>0.73206</w:t>
            </w:r>
          </w:p>
        </w:tc>
        <w:tc>
          <w:tcPr>
            <w:tcW w:w="0" w:type="auto"/>
          </w:tcPr>
          <w:p w14:paraId="745B9E8A" w14:textId="77777777" w:rsidR="0095071D" w:rsidRPr="0095071D" w:rsidRDefault="0095071D" w:rsidP="00E235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1D">
              <w:rPr>
                <w:rFonts w:ascii="Times New Roman" w:hAnsi="Times New Roman" w:cs="Times New Roman"/>
                <w:sz w:val="24"/>
                <w:szCs w:val="24"/>
              </w:rPr>
              <w:t>18.564</w:t>
            </w:r>
          </w:p>
        </w:tc>
        <w:tc>
          <w:tcPr>
            <w:tcW w:w="0" w:type="auto"/>
          </w:tcPr>
          <w:p w14:paraId="79DE0486" w14:textId="77777777" w:rsidR="0095071D" w:rsidRPr="0095071D" w:rsidRDefault="0095071D" w:rsidP="00E235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1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</w:tcPr>
          <w:p w14:paraId="55607433" w14:textId="77777777" w:rsidR="0095071D" w:rsidRPr="0095071D" w:rsidRDefault="0095071D" w:rsidP="00E235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1D">
              <w:rPr>
                <w:rFonts w:ascii="Times New Roman" w:hAnsi="Times New Roman" w:cs="Times New Roman"/>
                <w:sz w:val="24"/>
                <w:szCs w:val="24"/>
              </w:rPr>
              <w:t>836 &lt; 2.2e-16 ***</w:t>
            </w:r>
          </w:p>
        </w:tc>
      </w:tr>
      <w:tr w:rsidR="0095071D" w:rsidRPr="0095071D" w14:paraId="1F85FD18" w14:textId="77777777" w:rsidTr="0095071D">
        <w:tc>
          <w:tcPr>
            <w:tcW w:w="0" w:type="auto"/>
            <w:shd w:val="clear" w:color="auto" w:fill="F2F2F2" w:themeFill="background1" w:themeFillShade="F2"/>
          </w:tcPr>
          <w:p w14:paraId="4A65965E" w14:textId="77777777" w:rsidR="0095071D" w:rsidRPr="0095071D" w:rsidRDefault="0095071D" w:rsidP="00E235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1D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6466A18" w14:textId="77777777" w:rsidR="0095071D" w:rsidRPr="0095071D" w:rsidRDefault="0095071D" w:rsidP="00E235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71D">
              <w:rPr>
                <w:rFonts w:ascii="Times New Roman" w:hAnsi="Times New Roman" w:cs="Times New Roman"/>
                <w:sz w:val="24"/>
                <w:szCs w:val="24"/>
              </w:rPr>
              <w:t xml:space="preserve">429                                            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660DB4F" w14:textId="77777777" w:rsidR="0095071D" w:rsidRPr="0095071D" w:rsidRDefault="0095071D" w:rsidP="00E235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0CCA2F35" w14:textId="77777777" w:rsidR="0095071D" w:rsidRPr="0095071D" w:rsidRDefault="0095071D" w:rsidP="00E235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381BEFF" w14:textId="77777777" w:rsidR="0095071D" w:rsidRPr="0095071D" w:rsidRDefault="0095071D" w:rsidP="00E235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6389260F" w14:textId="77777777" w:rsidR="0095071D" w:rsidRPr="0095071D" w:rsidRDefault="0095071D" w:rsidP="00E235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1592AEB" w14:textId="062511C7" w:rsidR="0095071D" w:rsidRPr="00DA4646" w:rsidRDefault="0095071D" w:rsidP="00E2358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5071D">
        <w:rPr>
          <w:rFonts w:ascii="Times New Roman" w:hAnsi="Times New Roman" w:cs="Times New Roman"/>
          <w:sz w:val="24"/>
          <w:szCs w:val="24"/>
          <w:lang w:val="en-US"/>
        </w:rPr>
        <w:t>Signif. codes:  0 ‘***’ 0.001 ‘**’ 0.01 ‘*’ 0.05 ‘.’ 0.1 ‘ ’ 1</w:t>
      </w:r>
    </w:p>
    <w:p w14:paraId="61A8D300" w14:textId="77777777" w:rsidR="00E2358F" w:rsidRDefault="00E2358F" w:rsidP="00E2358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9704BFD" w14:textId="21AC14DB" w:rsidR="00E2358F" w:rsidRDefault="00E2358F" w:rsidP="00E2358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Variables and Acronyms</w:t>
      </w:r>
    </w:p>
    <w:p w14:paraId="24D64A1E" w14:textId="7F31128A" w:rsidR="00E2358F" w:rsidRDefault="00394BB5" w:rsidP="00E2358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06B7">
        <w:rPr>
          <w:rFonts w:ascii="Times New Roman" w:hAnsi="Times New Roman" w:cs="Times New Roman"/>
          <w:sz w:val="24"/>
          <w:szCs w:val="24"/>
          <w:lang w:val="en-US"/>
        </w:rPr>
        <w:t>Altitude</w:t>
      </w:r>
      <w:r w:rsidR="00E2358F" w:rsidRPr="008806B7">
        <w:rPr>
          <w:rFonts w:ascii="Times New Roman" w:hAnsi="Times New Roman" w:cs="Times New Roman"/>
          <w:sz w:val="24"/>
          <w:szCs w:val="24"/>
          <w:lang w:val="en-US"/>
        </w:rPr>
        <w:t xml:space="preserve"> (Alt)</w:t>
      </w:r>
    </w:p>
    <w:p w14:paraId="54871FED" w14:textId="7C7DC524" w:rsidR="00E2358F" w:rsidRDefault="00394BB5" w:rsidP="00E2358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06B7">
        <w:rPr>
          <w:rFonts w:ascii="Times New Roman" w:hAnsi="Times New Roman" w:cs="Times New Roman"/>
          <w:sz w:val="24"/>
          <w:szCs w:val="24"/>
          <w:lang w:val="en-US"/>
        </w:rPr>
        <w:t xml:space="preserve">Slope </w:t>
      </w:r>
      <w:r w:rsidR="00E2358F" w:rsidRPr="008806B7">
        <w:rPr>
          <w:rFonts w:ascii="Times New Roman" w:hAnsi="Times New Roman" w:cs="Times New Roman"/>
          <w:sz w:val="24"/>
          <w:szCs w:val="24"/>
          <w:lang w:val="en-US"/>
        </w:rPr>
        <w:t>(Slope)</w:t>
      </w:r>
    </w:p>
    <w:p w14:paraId="496C2C4E" w14:textId="40879362" w:rsidR="00E2358F" w:rsidRDefault="00394BB5" w:rsidP="00E2358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06B7">
        <w:rPr>
          <w:rFonts w:ascii="Times New Roman" w:hAnsi="Times New Roman" w:cs="Times New Roman"/>
          <w:sz w:val="24"/>
          <w:szCs w:val="24"/>
          <w:lang w:val="en-US"/>
        </w:rPr>
        <w:t xml:space="preserve">Topographic </w:t>
      </w:r>
      <w:r w:rsidR="00E2358F" w:rsidRPr="008806B7">
        <w:rPr>
          <w:rFonts w:ascii="Times New Roman" w:hAnsi="Times New Roman" w:cs="Times New Roman"/>
          <w:sz w:val="24"/>
          <w:szCs w:val="24"/>
          <w:lang w:val="en-US"/>
        </w:rPr>
        <w:t>position index (TPI)</w:t>
      </w:r>
    </w:p>
    <w:p w14:paraId="6FBBA8CF" w14:textId="78B326FD" w:rsidR="00E2358F" w:rsidRDefault="00394BB5" w:rsidP="00E2358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06B7">
        <w:rPr>
          <w:rFonts w:ascii="Times New Roman" w:hAnsi="Times New Roman" w:cs="Times New Roman"/>
          <w:sz w:val="24"/>
          <w:szCs w:val="24"/>
          <w:lang w:val="en-US"/>
        </w:rPr>
        <w:t xml:space="preserve">Cosine </w:t>
      </w:r>
      <w:r w:rsidR="00E2358F" w:rsidRPr="008806B7">
        <w:rPr>
          <w:rFonts w:ascii="Times New Roman" w:hAnsi="Times New Roman" w:cs="Times New Roman"/>
          <w:sz w:val="24"/>
          <w:szCs w:val="24"/>
          <w:lang w:val="en-US"/>
        </w:rPr>
        <w:t>of aspect (CosAspec)</w:t>
      </w:r>
    </w:p>
    <w:p w14:paraId="2AE91C2D" w14:textId="6A905E79" w:rsidR="00E2358F" w:rsidRDefault="00394BB5" w:rsidP="00E2358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06B7">
        <w:rPr>
          <w:rFonts w:ascii="Times New Roman" w:hAnsi="Times New Roman" w:cs="Times New Roman"/>
          <w:sz w:val="24"/>
          <w:szCs w:val="24"/>
          <w:lang w:val="en-US"/>
        </w:rPr>
        <w:t xml:space="preserve">Annual </w:t>
      </w:r>
      <w:r w:rsidR="00E2358F" w:rsidRPr="008806B7">
        <w:rPr>
          <w:rFonts w:ascii="Times New Roman" w:hAnsi="Times New Roman" w:cs="Times New Roman"/>
          <w:sz w:val="24"/>
          <w:szCs w:val="24"/>
          <w:lang w:val="en-US"/>
        </w:rPr>
        <w:t>mean of minimum temperatures (Tmin)</w:t>
      </w:r>
    </w:p>
    <w:p w14:paraId="7FD4BCD5" w14:textId="74CF99DA" w:rsidR="00E2358F" w:rsidRDefault="00394BB5" w:rsidP="00E2358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06B7">
        <w:rPr>
          <w:rFonts w:ascii="Times New Roman" w:hAnsi="Times New Roman" w:cs="Times New Roman"/>
          <w:sz w:val="24"/>
          <w:szCs w:val="24"/>
          <w:lang w:val="en-US"/>
        </w:rPr>
        <w:t xml:space="preserve">Annual </w:t>
      </w:r>
      <w:r w:rsidR="00E2358F" w:rsidRPr="008806B7">
        <w:rPr>
          <w:rFonts w:ascii="Times New Roman" w:hAnsi="Times New Roman" w:cs="Times New Roman"/>
          <w:sz w:val="24"/>
          <w:szCs w:val="24"/>
          <w:lang w:val="en-US"/>
        </w:rPr>
        <w:t>mean temperatures (Tmea</w:t>
      </w:r>
      <w:r w:rsidR="00E2358F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A2DB3AD" w14:textId="620C91C4" w:rsidR="00E2358F" w:rsidRDefault="00394BB5" w:rsidP="00E2358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06B7">
        <w:rPr>
          <w:rFonts w:ascii="Times New Roman" w:hAnsi="Times New Roman" w:cs="Times New Roman"/>
          <w:sz w:val="24"/>
          <w:szCs w:val="24"/>
          <w:lang w:val="en-US"/>
        </w:rPr>
        <w:t xml:space="preserve">Annual </w:t>
      </w:r>
      <w:r w:rsidR="00E2358F" w:rsidRPr="008806B7">
        <w:rPr>
          <w:rFonts w:ascii="Times New Roman" w:hAnsi="Times New Roman" w:cs="Times New Roman"/>
          <w:sz w:val="24"/>
          <w:szCs w:val="24"/>
          <w:lang w:val="en-US"/>
        </w:rPr>
        <w:t>mean of maximum temperatures (Tmax)</w:t>
      </w:r>
    </w:p>
    <w:p w14:paraId="39CB1F0D" w14:textId="05F9E7BC" w:rsidR="00E2358F" w:rsidRDefault="00394BB5" w:rsidP="00E2358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06B7">
        <w:rPr>
          <w:rFonts w:ascii="Times New Roman" w:hAnsi="Times New Roman" w:cs="Times New Roman"/>
          <w:sz w:val="24"/>
          <w:szCs w:val="24"/>
          <w:lang w:val="en-US"/>
        </w:rPr>
        <w:t xml:space="preserve">Annual </w:t>
      </w:r>
      <w:r w:rsidR="00E2358F" w:rsidRPr="008806B7">
        <w:rPr>
          <w:rFonts w:ascii="Times New Roman" w:hAnsi="Times New Roman" w:cs="Times New Roman"/>
          <w:sz w:val="24"/>
          <w:szCs w:val="24"/>
          <w:lang w:val="en-US"/>
        </w:rPr>
        <w:t>number of frosts (NrFrost)</w:t>
      </w:r>
    </w:p>
    <w:p w14:paraId="3B251C0D" w14:textId="31DF8D7C" w:rsidR="00E2358F" w:rsidRDefault="00394BB5" w:rsidP="00E2358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06B7">
        <w:rPr>
          <w:rFonts w:ascii="Times New Roman" w:hAnsi="Times New Roman" w:cs="Times New Roman"/>
          <w:sz w:val="24"/>
          <w:szCs w:val="24"/>
          <w:lang w:val="en-US"/>
        </w:rPr>
        <w:t xml:space="preserve">Annual </w:t>
      </w:r>
      <w:r w:rsidR="00E2358F" w:rsidRPr="008806B7">
        <w:rPr>
          <w:rFonts w:ascii="Times New Roman" w:hAnsi="Times New Roman" w:cs="Times New Roman"/>
          <w:sz w:val="24"/>
          <w:szCs w:val="24"/>
          <w:lang w:val="en-US"/>
        </w:rPr>
        <w:t>probability of frosts (ProbFrost)</w:t>
      </w:r>
    </w:p>
    <w:p w14:paraId="4CF9AC38" w14:textId="168DE0B2" w:rsidR="00E2358F" w:rsidRDefault="00394BB5" w:rsidP="00E2358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06B7">
        <w:rPr>
          <w:rFonts w:ascii="Times New Roman" w:hAnsi="Times New Roman" w:cs="Times New Roman"/>
          <w:sz w:val="24"/>
          <w:szCs w:val="24"/>
          <w:lang w:val="en-US"/>
        </w:rPr>
        <w:t xml:space="preserve">Potential </w:t>
      </w:r>
      <w:r w:rsidR="00E2358F" w:rsidRPr="008806B7">
        <w:rPr>
          <w:rFonts w:ascii="Times New Roman" w:hAnsi="Times New Roman" w:cs="Times New Roman"/>
          <w:sz w:val="24"/>
          <w:szCs w:val="24"/>
          <w:lang w:val="en-US"/>
        </w:rPr>
        <w:t>annual insolation (Insol)</w:t>
      </w:r>
    </w:p>
    <w:p w14:paraId="68822522" w14:textId="6633C1ED" w:rsidR="00E2358F" w:rsidRDefault="00394BB5" w:rsidP="00E2358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06B7">
        <w:rPr>
          <w:rFonts w:ascii="Times New Roman" w:hAnsi="Times New Roman" w:cs="Times New Roman"/>
          <w:sz w:val="24"/>
          <w:szCs w:val="24"/>
          <w:lang w:val="en-US"/>
        </w:rPr>
        <w:t xml:space="preserve">Annual </w:t>
      </w:r>
      <w:r w:rsidR="00E2358F" w:rsidRPr="008806B7">
        <w:rPr>
          <w:rFonts w:ascii="Times New Roman" w:hAnsi="Times New Roman" w:cs="Times New Roman"/>
          <w:sz w:val="24"/>
          <w:szCs w:val="24"/>
          <w:lang w:val="en-US"/>
        </w:rPr>
        <w:t xml:space="preserve">mean relative humidity (Humid) </w:t>
      </w:r>
    </w:p>
    <w:p w14:paraId="22234E8D" w14:textId="20AC8CF3" w:rsidR="00E2358F" w:rsidRDefault="00394BB5" w:rsidP="00E2358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06B7">
        <w:rPr>
          <w:rFonts w:ascii="Times New Roman" w:hAnsi="Times New Roman" w:cs="Times New Roman"/>
          <w:sz w:val="24"/>
          <w:szCs w:val="24"/>
          <w:lang w:val="en-US"/>
        </w:rPr>
        <w:t xml:space="preserve">Annual </w:t>
      </w:r>
      <w:r w:rsidR="00E2358F" w:rsidRPr="008806B7">
        <w:rPr>
          <w:rFonts w:ascii="Times New Roman" w:hAnsi="Times New Roman" w:cs="Times New Roman"/>
          <w:sz w:val="24"/>
          <w:szCs w:val="24"/>
          <w:lang w:val="en-US"/>
        </w:rPr>
        <w:t>mean of NDVI (NDVImean</w:t>
      </w:r>
      <w:r w:rsidR="00E2358F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48E53C5" w14:textId="09EBCCFB" w:rsidR="00DA5F21" w:rsidRDefault="00394BB5" w:rsidP="00E2358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nnual</w:t>
      </w:r>
      <w:r w:rsidRPr="008806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2358F" w:rsidRPr="008806B7">
        <w:rPr>
          <w:rFonts w:ascii="Times New Roman" w:hAnsi="Times New Roman" w:cs="Times New Roman"/>
          <w:sz w:val="24"/>
          <w:szCs w:val="24"/>
          <w:lang w:val="en-US"/>
        </w:rPr>
        <w:t xml:space="preserve">standard deviation </w:t>
      </w:r>
      <w:r w:rsidR="00E2358F">
        <w:rPr>
          <w:rFonts w:ascii="Times New Roman" w:hAnsi="Times New Roman" w:cs="Times New Roman"/>
          <w:sz w:val="24"/>
          <w:szCs w:val="24"/>
          <w:lang w:val="en-US"/>
        </w:rPr>
        <w:t>of NDVI (</w:t>
      </w:r>
      <w:r w:rsidR="00E2358F" w:rsidRPr="008806B7">
        <w:rPr>
          <w:rFonts w:ascii="Times New Roman" w:hAnsi="Times New Roman" w:cs="Times New Roman"/>
          <w:sz w:val="24"/>
          <w:szCs w:val="24"/>
          <w:lang w:val="en-US"/>
        </w:rPr>
        <w:t xml:space="preserve">NDVIstd) </w:t>
      </w:r>
      <w:r w:rsidR="00DA5F21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D4ABD74" w14:textId="775DE353" w:rsidR="00595624" w:rsidRPr="001E58A7" w:rsidRDefault="00AC7B72" w:rsidP="00370F46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C7B72">
        <w:rPr>
          <w:rFonts w:ascii="Times New Roman" w:hAnsi="Times New Roman" w:cs="Times New Roman"/>
          <w:sz w:val="24"/>
          <w:szCs w:val="24"/>
          <w:lang w:val="en-US"/>
        </w:rPr>
        <w:lastRenderedPageBreak/>
        <w:t>Figure S</w:t>
      </w:r>
      <w:r w:rsidR="000F7737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AC7B7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D0E64" w:rsidRPr="00AC7B72">
        <w:rPr>
          <w:rFonts w:ascii="Times New Roman" w:hAnsi="Times New Roman" w:cs="Times New Roman"/>
          <w:sz w:val="24"/>
          <w:szCs w:val="24"/>
          <w:lang w:val="en-US"/>
        </w:rPr>
        <w:t>Bonferroni test result</w:t>
      </w:r>
      <w:r w:rsidR="009F336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E58A7" w:rsidRPr="001E58A7">
        <w:rPr>
          <w:rFonts w:ascii="Times New Roman" w:hAnsi="Times New Roman" w:cs="Times New Roman"/>
          <w:sz w:val="24"/>
          <w:szCs w:val="24"/>
          <w:lang w:val="en-US"/>
        </w:rPr>
        <w:t>Each graph represents one variable. The red pairwise groups are different</w:t>
      </w:r>
      <w:r w:rsidR="003F7186">
        <w:rPr>
          <w:rFonts w:ascii="Times New Roman" w:hAnsi="Times New Roman" w:cs="Times New Roman"/>
          <w:sz w:val="24"/>
          <w:szCs w:val="24"/>
          <w:lang w:val="en-US"/>
        </w:rPr>
        <w:t xml:space="preserve"> (p&lt;0.5)</w:t>
      </w:r>
      <w:r w:rsidR="001E58A7" w:rsidRPr="001E58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E58A7">
        <w:rPr>
          <w:rFonts w:ascii="Times New Roman" w:hAnsi="Times New Roman" w:cs="Times New Roman"/>
          <w:sz w:val="24"/>
          <w:szCs w:val="24"/>
          <w:lang w:val="en-US"/>
        </w:rPr>
        <w:t>considering</w:t>
      </w:r>
      <w:r w:rsidR="001E58A7" w:rsidRPr="001E58A7">
        <w:rPr>
          <w:rFonts w:ascii="Times New Roman" w:hAnsi="Times New Roman" w:cs="Times New Roman"/>
          <w:sz w:val="24"/>
          <w:szCs w:val="24"/>
          <w:lang w:val="en-US"/>
        </w:rPr>
        <w:t xml:space="preserve"> the corresponding variable average.</w:t>
      </w:r>
      <w:r w:rsidR="006D46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B4348" w:rsidRPr="00FB4348">
        <w:rPr>
          <w:rFonts w:ascii="Times New Roman" w:hAnsi="Times New Roman" w:cs="Times New Roman"/>
          <w:sz w:val="24"/>
          <w:szCs w:val="24"/>
          <w:lang w:val="en-US"/>
        </w:rPr>
        <w:t>Present and absent groups are distinguishable by almost all variables, except cosine of aspect.</w:t>
      </w:r>
      <w:r w:rsidR="00FB4348">
        <w:rPr>
          <w:rFonts w:ascii="Times New Roman" w:hAnsi="Times New Roman" w:cs="Times New Roman"/>
          <w:sz w:val="24"/>
          <w:szCs w:val="24"/>
          <w:lang w:val="en-US"/>
        </w:rPr>
        <w:t xml:space="preserve"> Regeneration and absent </w:t>
      </w:r>
      <w:r w:rsidR="00F12DAF">
        <w:rPr>
          <w:rFonts w:ascii="Times New Roman" w:hAnsi="Times New Roman" w:cs="Times New Roman"/>
          <w:sz w:val="24"/>
          <w:szCs w:val="24"/>
          <w:lang w:val="en-US"/>
        </w:rPr>
        <w:t>groups are not distinguishable by slope, insolation</w:t>
      </w:r>
      <w:r w:rsidR="00087871">
        <w:rPr>
          <w:rFonts w:ascii="Times New Roman" w:hAnsi="Times New Roman" w:cs="Times New Roman"/>
          <w:sz w:val="24"/>
          <w:szCs w:val="24"/>
          <w:lang w:val="en-US"/>
        </w:rPr>
        <w:t xml:space="preserve"> and NDVI variables. Regeneration and present groups are distinguishable only by six variables.</w:t>
      </w:r>
    </w:p>
    <w:p w14:paraId="4CC5ABA5" w14:textId="523FD845" w:rsidR="00255B13" w:rsidRDefault="00B77E17" w:rsidP="008E6E96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658A814" wp14:editId="401BBC97">
            <wp:extent cx="7905750" cy="4742660"/>
            <wp:effectExtent l="0" t="0" r="0" b="1270"/>
            <wp:docPr id="2" name="Imagem 2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 descr="Diagrama&#10;&#10;Descrição gerad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05750" cy="4742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86"/>
        <w:gridCol w:w="500"/>
        <w:gridCol w:w="920"/>
        <w:gridCol w:w="1040"/>
        <w:gridCol w:w="920"/>
        <w:gridCol w:w="920"/>
        <w:gridCol w:w="920"/>
        <w:gridCol w:w="920"/>
      </w:tblGrid>
      <w:tr w:rsidR="00255B13" w:rsidRPr="00E2358F" w14:paraId="54FBEC83" w14:textId="77777777" w:rsidTr="009C54FD">
        <w:trPr>
          <w:trHeight w:val="300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56A4C5" w14:textId="73E363B6" w:rsidR="00255B13" w:rsidRPr="00255B13" w:rsidRDefault="00255B13" w:rsidP="009C5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lastRenderedPageBreak/>
              <w:t>Table S</w:t>
            </w:r>
            <w:r w:rsidR="00337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</w:t>
            </w: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: Descriptive statistics of variables in sampling units by </w:t>
            </w:r>
            <w:r w:rsidRPr="00255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E. edulis</w:t>
            </w: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presence status</w:t>
            </w:r>
            <w:r w:rsidR="00934E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groups)</w:t>
            </w: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</w:p>
        </w:tc>
      </w:tr>
      <w:tr w:rsidR="00255B13" w:rsidRPr="00E2358F" w14:paraId="13A46398" w14:textId="77777777" w:rsidTr="009C54FD">
        <w:trPr>
          <w:trHeight w:val="300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3A59" w14:textId="0D53678D" w:rsidR="00255B13" w:rsidRPr="00255B13" w:rsidRDefault="00255B13" w:rsidP="009C5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255B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Sample Units with absence of </w:t>
            </w:r>
            <w:r w:rsidRPr="00255B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E. edulis</w:t>
            </w:r>
          </w:p>
        </w:tc>
      </w:tr>
      <w:tr w:rsidR="0091234B" w:rsidRPr="00255B13" w14:paraId="78B849F4" w14:textId="77777777" w:rsidTr="009C54F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D69FB" w14:textId="77777777" w:rsidR="00255B13" w:rsidRPr="00255B13" w:rsidRDefault="00255B13" w:rsidP="009C5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778A8" w14:textId="77777777" w:rsidR="00255B13" w:rsidRPr="00255B13" w:rsidRDefault="00255B13" w:rsidP="009C5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CA0E4" w14:textId="73A9E738" w:rsidR="00255B13" w:rsidRPr="00255B13" w:rsidRDefault="0091234B" w:rsidP="009C5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53F31" w14:textId="4C9234A0" w:rsidR="00255B13" w:rsidRPr="00255B13" w:rsidRDefault="0091234B" w:rsidP="009C5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d. Dev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61802" w14:textId="6109D0F0" w:rsidR="00255B13" w:rsidRPr="00255B13" w:rsidRDefault="0091234B" w:rsidP="009C5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4036E" w14:textId="68F77B8C" w:rsidR="00255B13" w:rsidRPr="00255B13" w:rsidRDefault="0091234B" w:rsidP="009C5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472CC" w14:textId="0F118392" w:rsidR="00255B13" w:rsidRPr="00255B13" w:rsidRDefault="0091234B" w:rsidP="009C5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x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4BBE0" w14:textId="77777777" w:rsidR="00255B13" w:rsidRPr="00255B13" w:rsidRDefault="00255B13" w:rsidP="009C5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ange</w:t>
            </w:r>
          </w:p>
        </w:tc>
      </w:tr>
      <w:tr w:rsidR="0091234B" w:rsidRPr="00255B13" w14:paraId="3255CD2F" w14:textId="77777777" w:rsidTr="009C54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FDB7" w14:textId="3C486422" w:rsidR="00255B13" w:rsidRPr="00255B13" w:rsidRDefault="00255B13" w:rsidP="009C5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t</w:t>
            </w:r>
            <w:r w:rsidR="00912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tude (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3ADC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DA8B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F16B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776D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7D78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3B96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8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BEE9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75.00</w:t>
            </w:r>
          </w:p>
        </w:tc>
      </w:tr>
      <w:tr w:rsidR="0091234B" w:rsidRPr="00255B13" w14:paraId="5DFCC296" w14:textId="77777777" w:rsidTr="009C54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4411" w14:textId="21C9CA57" w:rsidR="00255B13" w:rsidRPr="00255B13" w:rsidRDefault="0091234B" w:rsidP="009C5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lop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F84C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5753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CB37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E270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AAEC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D71C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0991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.59</w:t>
            </w:r>
          </w:p>
        </w:tc>
      </w:tr>
      <w:tr w:rsidR="0091234B" w:rsidRPr="00255B13" w14:paraId="36AC80A7" w14:textId="77777777" w:rsidTr="009C54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D633" w14:textId="08533AD6" w:rsidR="00255B13" w:rsidRPr="00255B13" w:rsidRDefault="00255B13" w:rsidP="009C5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s</w:t>
            </w:r>
            <w:r w:rsidR="00912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ine of </w:t>
            </w: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sp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36F8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BD22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908C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4AD6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D6DF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0EC4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424E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00</w:t>
            </w:r>
          </w:p>
        </w:tc>
      </w:tr>
      <w:tr w:rsidR="0091234B" w:rsidRPr="00255B13" w14:paraId="0E2A0C4F" w14:textId="77777777" w:rsidTr="009C54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6A1A" w14:textId="77777777" w:rsidR="00255B13" w:rsidRPr="00255B13" w:rsidRDefault="00255B13" w:rsidP="009C5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1C58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3EF4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C818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1610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3962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28B7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AC3A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3</w:t>
            </w:r>
          </w:p>
        </w:tc>
      </w:tr>
      <w:tr w:rsidR="0091234B" w:rsidRPr="00255B13" w14:paraId="55F4229C" w14:textId="77777777" w:rsidTr="009C54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E100" w14:textId="61A6EDA8" w:rsidR="00255B13" w:rsidRPr="0091234B" w:rsidRDefault="0091234B" w:rsidP="009C5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12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nnual mean of minimum 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mperature (</w:t>
            </w:r>
            <w:r w:rsidRPr="00912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o</w:t>
            </w:r>
            <w:r w:rsidRPr="00912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C6F2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F4D2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245C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B1DD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6053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1F80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590E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25</w:t>
            </w:r>
          </w:p>
        </w:tc>
      </w:tr>
      <w:tr w:rsidR="0091234B" w:rsidRPr="00255B13" w14:paraId="4E41EC75" w14:textId="77777777" w:rsidTr="009C54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A12D" w14:textId="37A662C0" w:rsidR="00255B13" w:rsidRPr="0091234B" w:rsidRDefault="0091234B" w:rsidP="009C5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12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nnual mean 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mperature (</w:t>
            </w:r>
            <w:r w:rsidRPr="00912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o</w:t>
            </w:r>
            <w:r w:rsidRPr="00912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0167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C640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6C93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2FC1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A541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738C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9FE4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.54</w:t>
            </w:r>
          </w:p>
        </w:tc>
      </w:tr>
      <w:tr w:rsidR="0091234B" w:rsidRPr="00255B13" w14:paraId="51AE5431" w14:textId="77777777" w:rsidTr="009C54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1D71" w14:textId="0D557E8F" w:rsidR="00255B13" w:rsidRPr="0091234B" w:rsidRDefault="0091234B" w:rsidP="009C5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12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Annual mean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aximum</w:t>
            </w:r>
            <w:r w:rsidRPr="00912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mperature (</w:t>
            </w:r>
            <w:r w:rsidRPr="00912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o</w:t>
            </w:r>
            <w:r w:rsidRPr="00912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6932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6149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D0E4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641E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8998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7CFD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B78D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.85</w:t>
            </w:r>
          </w:p>
        </w:tc>
      </w:tr>
      <w:tr w:rsidR="0091234B" w:rsidRPr="00255B13" w14:paraId="0BA34AFA" w14:textId="77777777" w:rsidTr="009C54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CFF1" w14:textId="79BE6A53" w:rsidR="00255B13" w:rsidRPr="00255B13" w:rsidRDefault="003C38C4" w:rsidP="009C5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nual insolation (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18DB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6E42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6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DEFA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E02F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0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29DE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57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E55D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1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1811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55.05</w:t>
            </w:r>
          </w:p>
        </w:tc>
      </w:tr>
      <w:tr w:rsidR="0091234B" w:rsidRPr="00255B13" w14:paraId="0E92CFE1" w14:textId="77777777" w:rsidTr="009C54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039C" w14:textId="73693BD9" w:rsidR="00255B13" w:rsidRPr="003C38C4" w:rsidRDefault="003C38C4" w:rsidP="009C5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C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nnual mean n</w:t>
            </w:r>
            <w:r w:rsidR="0091234B" w:rsidRPr="003C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m</w:t>
            </w:r>
            <w:r w:rsidRPr="003C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r of fros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2048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553B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8190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55F2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D64A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C99F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B274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45</w:t>
            </w:r>
          </w:p>
        </w:tc>
      </w:tr>
      <w:tr w:rsidR="0091234B" w:rsidRPr="00255B13" w14:paraId="732607FC" w14:textId="77777777" w:rsidTr="009C54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A602" w14:textId="487E492D" w:rsidR="00255B13" w:rsidRPr="00255B13" w:rsidRDefault="003C38C4" w:rsidP="009C5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nual probability of fr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6834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65AF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DFC3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18F9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0032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3BAF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60EB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2</w:t>
            </w:r>
          </w:p>
        </w:tc>
      </w:tr>
      <w:tr w:rsidR="0091234B" w:rsidRPr="00255B13" w14:paraId="5E04E7E0" w14:textId="77777777" w:rsidTr="009C54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4EFA" w14:textId="1DD1009F" w:rsidR="00255B13" w:rsidRPr="00255B13" w:rsidRDefault="003C38C4" w:rsidP="009C5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nual relative humidit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8D2F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1F09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89BD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0008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3428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C91B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0433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.87</w:t>
            </w:r>
          </w:p>
        </w:tc>
      </w:tr>
      <w:tr w:rsidR="0091234B" w:rsidRPr="00255B13" w14:paraId="60683DF3" w14:textId="77777777" w:rsidTr="009C54FD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63EC" w14:textId="54A5D91B" w:rsidR="00255B13" w:rsidRPr="003C38C4" w:rsidRDefault="003C38C4" w:rsidP="009C5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C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Annual mean of </w:t>
            </w:r>
            <w:r w:rsidR="00255B13" w:rsidRPr="003C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DV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55FD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8B1F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.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17A8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3104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.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4E01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5767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8.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D87E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58</w:t>
            </w:r>
          </w:p>
        </w:tc>
      </w:tr>
      <w:tr w:rsidR="0091234B" w:rsidRPr="00255B13" w14:paraId="676C7FC1" w14:textId="77777777" w:rsidTr="009C54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D8DDD" w14:textId="40B0B261" w:rsidR="00255B13" w:rsidRPr="003C38C4" w:rsidRDefault="003C38C4" w:rsidP="009C5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C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nnual stand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</w:t>
            </w:r>
            <w:r w:rsidRPr="003C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deviation of </w:t>
            </w:r>
            <w:r w:rsidR="00255B13" w:rsidRPr="003C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D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8110D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321A6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EB5F2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6DA2F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D0BAC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5B414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A4101" w14:textId="77777777" w:rsidR="00255B13" w:rsidRPr="00255B13" w:rsidRDefault="00255B13" w:rsidP="009C5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67</w:t>
            </w:r>
          </w:p>
        </w:tc>
      </w:tr>
      <w:tr w:rsidR="00255B13" w:rsidRPr="00E2358F" w14:paraId="3DDECFAC" w14:textId="77777777" w:rsidTr="009C54FD">
        <w:trPr>
          <w:trHeight w:val="300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F863" w14:textId="54287D1F" w:rsidR="00255B13" w:rsidRPr="00255B13" w:rsidRDefault="00255B13" w:rsidP="009C5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55B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Sample Units with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presence</w:t>
            </w:r>
            <w:r w:rsidRPr="00255B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of </w:t>
            </w:r>
            <w:r w:rsidRPr="00255B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E. edulis</w:t>
            </w:r>
          </w:p>
        </w:tc>
      </w:tr>
      <w:tr w:rsidR="0091234B" w:rsidRPr="00255B13" w14:paraId="2E09122E" w14:textId="77777777" w:rsidTr="009C54F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1CDEE" w14:textId="77777777" w:rsidR="0091234B" w:rsidRPr="00255B13" w:rsidRDefault="0091234B" w:rsidP="009123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5F223" w14:textId="77777777" w:rsidR="0091234B" w:rsidRPr="00255B13" w:rsidRDefault="0091234B" w:rsidP="00912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6F7EA" w14:textId="4B194E3A" w:rsidR="0091234B" w:rsidRPr="00255B13" w:rsidRDefault="0091234B" w:rsidP="00912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1A5A0" w14:textId="7EB63C80" w:rsidR="0091234B" w:rsidRPr="00255B13" w:rsidRDefault="0091234B" w:rsidP="00912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d. Dev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BA7E5" w14:textId="0589BA1C" w:rsidR="0091234B" w:rsidRPr="00255B13" w:rsidRDefault="0091234B" w:rsidP="00912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4BB95" w14:textId="4111FD96" w:rsidR="0091234B" w:rsidRPr="00255B13" w:rsidRDefault="0091234B" w:rsidP="00912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D103B" w14:textId="587D89F8" w:rsidR="0091234B" w:rsidRPr="00255B13" w:rsidRDefault="0091234B" w:rsidP="00912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x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47DC0" w14:textId="4C96BB8D" w:rsidR="0091234B" w:rsidRPr="00255B13" w:rsidRDefault="0091234B" w:rsidP="00912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ange</w:t>
            </w:r>
          </w:p>
        </w:tc>
      </w:tr>
      <w:tr w:rsidR="003C38C4" w:rsidRPr="00255B13" w14:paraId="508AD526" w14:textId="77777777" w:rsidTr="009C54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49FA" w14:textId="3CD78DB4" w:rsidR="003C38C4" w:rsidRPr="00255B13" w:rsidRDefault="003C38C4" w:rsidP="003C3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tude (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B870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7882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C235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40D2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A2C3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F106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2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5961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16.00</w:t>
            </w:r>
          </w:p>
        </w:tc>
      </w:tr>
      <w:tr w:rsidR="003C38C4" w:rsidRPr="00255B13" w14:paraId="32AA6502" w14:textId="77777777" w:rsidTr="009C54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F6D5" w14:textId="7B645A0E" w:rsidR="003C38C4" w:rsidRPr="00255B13" w:rsidRDefault="003C38C4" w:rsidP="003C3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lop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3606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6CB4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1E24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225F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6171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F81A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E54C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.00</w:t>
            </w:r>
          </w:p>
        </w:tc>
      </w:tr>
      <w:tr w:rsidR="003C38C4" w:rsidRPr="00255B13" w14:paraId="26ECE6EE" w14:textId="77777777" w:rsidTr="009C54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D3BE" w14:textId="4805CFFB" w:rsidR="003C38C4" w:rsidRPr="00255B13" w:rsidRDefault="003C38C4" w:rsidP="003C3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ine of </w:t>
            </w: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sp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0DF1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C24C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BF18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BB43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AE05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9D87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2838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99</w:t>
            </w:r>
          </w:p>
        </w:tc>
      </w:tr>
      <w:tr w:rsidR="003C38C4" w:rsidRPr="00255B13" w14:paraId="1B97D998" w14:textId="77777777" w:rsidTr="009C54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F23A" w14:textId="3FA0AEAC" w:rsidR="003C38C4" w:rsidRPr="00255B13" w:rsidRDefault="003C38C4" w:rsidP="003C3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9CFF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BB21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A852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28A3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9655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1FA8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6119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5</w:t>
            </w:r>
          </w:p>
        </w:tc>
      </w:tr>
      <w:tr w:rsidR="003C38C4" w:rsidRPr="00255B13" w14:paraId="16695D3C" w14:textId="77777777" w:rsidTr="009C54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6A12" w14:textId="1D20CD13" w:rsidR="003C38C4" w:rsidRPr="003C38C4" w:rsidRDefault="003C38C4" w:rsidP="003C3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12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nnual mean of minimum 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mperature (</w:t>
            </w:r>
            <w:r w:rsidRPr="00912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o</w:t>
            </w:r>
            <w:r w:rsidRPr="00912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03D0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2326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2186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FEC8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F4C1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6F80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3DD1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35</w:t>
            </w:r>
          </w:p>
        </w:tc>
      </w:tr>
      <w:tr w:rsidR="003C38C4" w:rsidRPr="00255B13" w14:paraId="21BE5CC0" w14:textId="77777777" w:rsidTr="009C54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8642" w14:textId="4A01B09F" w:rsidR="003C38C4" w:rsidRPr="00255B13" w:rsidRDefault="003C38C4" w:rsidP="003C3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12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nnual mean 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mperature (</w:t>
            </w:r>
            <w:r w:rsidRPr="00912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o</w:t>
            </w:r>
            <w:r w:rsidRPr="00912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8C68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6A58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6F7D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C6C1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CABA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4200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BA5D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05</w:t>
            </w:r>
          </w:p>
        </w:tc>
      </w:tr>
      <w:tr w:rsidR="003C38C4" w:rsidRPr="00255B13" w14:paraId="20CCCB9E" w14:textId="77777777" w:rsidTr="009C54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F8DC" w14:textId="15423948" w:rsidR="003C38C4" w:rsidRPr="003C38C4" w:rsidRDefault="003C38C4" w:rsidP="003C3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12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Annual mean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aximum</w:t>
            </w:r>
            <w:r w:rsidRPr="00912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mperature (</w:t>
            </w:r>
            <w:r w:rsidRPr="00912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o</w:t>
            </w:r>
            <w:r w:rsidRPr="00912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D1DC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B8C4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1ADB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33E1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FD00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E708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E576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81</w:t>
            </w:r>
          </w:p>
        </w:tc>
      </w:tr>
      <w:tr w:rsidR="003C38C4" w:rsidRPr="00255B13" w14:paraId="4D5FAFE1" w14:textId="77777777" w:rsidTr="009C54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2784" w14:textId="0CD35111" w:rsidR="003C38C4" w:rsidRPr="00255B13" w:rsidRDefault="003C38C4" w:rsidP="003C3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nual insolation (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D8DB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249A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38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CFA7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4436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9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9FE9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8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94BF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8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3AD3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95.63</w:t>
            </w:r>
          </w:p>
        </w:tc>
      </w:tr>
      <w:tr w:rsidR="003C38C4" w:rsidRPr="00255B13" w14:paraId="1C3CA17C" w14:textId="77777777" w:rsidTr="009C54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350F" w14:textId="398D1423" w:rsidR="003C38C4" w:rsidRPr="003C38C4" w:rsidRDefault="003C38C4" w:rsidP="003C3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C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nnual mean number of fros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76FC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892C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3ED8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A07C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A1D8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AB6A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FA71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75</w:t>
            </w:r>
          </w:p>
        </w:tc>
      </w:tr>
      <w:tr w:rsidR="003C38C4" w:rsidRPr="00255B13" w14:paraId="5E079FD7" w14:textId="77777777" w:rsidTr="009C54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E31E" w14:textId="652F1559" w:rsidR="003C38C4" w:rsidRPr="00255B13" w:rsidRDefault="003C38C4" w:rsidP="003C3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nual probability of fr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E445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F3E6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8750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C9DA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761B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AF58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8C07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4</w:t>
            </w:r>
          </w:p>
        </w:tc>
      </w:tr>
      <w:tr w:rsidR="003C38C4" w:rsidRPr="00255B13" w14:paraId="1639375E" w14:textId="77777777" w:rsidTr="009C54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D6E4" w14:textId="3AA7632F" w:rsidR="003C38C4" w:rsidRPr="00255B13" w:rsidRDefault="003C38C4" w:rsidP="003C3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Annual relative humidit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D639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2A0B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9999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65DD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9C9D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F7E5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E342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61</w:t>
            </w:r>
          </w:p>
        </w:tc>
      </w:tr>
      <w:tr w:rsidR="003C38C4" w:rsidRPr="00255B13" w14:paraId="2D555EE4" w14:textId="77777777" w:rsidTr="009C54FD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C334" w14:textId="651E6229" w:rsidR="003C38C4" w:rsidRPr="00255B13" w:rsidRDefault="003C38C4" w:rsidP="003C3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nnual mean of NDV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6242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3294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.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1EDF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3951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.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85E9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.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F8F0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.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D8FF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.12</w:t>
            </w:r>
          </w:p>
        </w:tc>
      </w:tr>
      <w:tr w:rsidR="003C38C4" w:rsidRPr="00255B13" w14:paraId="1BB0F02E" w14:textId="77777777" w:rsidTr="009C54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629C5" w14:textId="3487EF81" w:rsidR="003C38C4" w:rsidRPr="003C38C4" w:rsidRDefault="003C38C4" w:rsidP="003C3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C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nnual stand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</w:t>
            </w:r>
            <w:r w:rsidRPr="003C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deviation of ND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D3559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45573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EE681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DD8DF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5E66F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6213F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6171A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50</w:t>
            </w:r>
          </w:p>
        </w:tc>
      </w:tr>
      <w:tr w:rsidR="00255B13" w:rsidRPr="00E2358F" w14:paraId="4A9EE8EE" w14:textId="77777777" w:rsidTr="009C54FD">
        <w:trPr>
          <w:trHeight w:val="300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D3DE" w14:textId="33317531" w:rsidR="00255B13" w:rsidRPr="00255B13" w:rsidRDefault="00255B13" w:rsidP="009C5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255B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Sample Units with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regeneration</w:t>
            </w:r>
            <w:r w:rsidRPr="00255B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of </w:t>
            </w:r>
            <w:r w:rsidRPr="00255B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E. edulis</w:t>
            </w:r>
          </w:p>
        </w:tc>
      </w:tr>
      <w:tr w:rsidR="0091234B" w:rsidRPr="00255B13" w14:paraId="1322C795" w14:textId="77777777" w:rsidTr="009C54F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AC0E9" w14:textId="77777777" w:rsidR="0091234B" w:rsidRPr="00255B13" w:rsidRDefault="0091234B" w:rsidP="009123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78B4E" w14:textId="77777777" w:rsidR="0091234B" w:rsidRPr="00255B13" w:rsidRDefault="0091234B" w:rsidP="00912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7EEF4" w14:textId="421650C0" w:rsidR="0091234B" w:rsidRPr="00255B13" w:rsidRDefault="0091234B" w:rsidP="00912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6C248" w14:textId="332C08A2" w:rsidR="0091234B" w:rsidRPr="00255B13" w:rsidRDefault="0091234B" w:rsidP="00912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d. Dev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83479" w14:textId="1F65DC6D" w:rsidR="0091234B" w:rsidRPr="00255B13" w:rsidRDefault="0091234B" w:rsidP="00912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1EA84" w14:textId="45E9C273" w:rsidR="0091234B" w:rsidRPr="00255B13" w:rsidRDefault="0091234B" w:rsidP="00912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E7449" w14:textId="21F67D74" w:rsidR="0091234B" w:rsidRPr="00255B13" w:rsidRDefault="0091234B" w:rsidP="00912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x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0066A" w14:textId="568AE7D7" w:rsidR="0091234B" w:rsidRPr="00255B13" w:rsidRDefault="0091234B" w:rsidP="00912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ange</w:t>
            </w:r>
          </w:p>
        </w:tc>
      </w:tr>
      <w:tr w:rsidR="003C38C4" w:rsidRPr="00255B13" w14:paraId="687FFD8A" w14:textId="77777777" w:rsidTr="009C54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6603" w14:textId="5EF67EFB" w:rsidR="003C38C4" w:rsidRPr="00255B13" w:rsidRDefault="003C38C4" w:rsidP="003C3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tude (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547C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F941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1526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00CF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F344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7164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BC35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0.00</w:t>
            </w:r>
          </w:p>
        </w:tc>
      </w:tr>
      <w:tr w:rsidR="003C38C4" w:rsidRPr="00255B13" w14:paraId="26A07D48" w14:textId="77777777" w:rsidTr="009C54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917E" w14:textId="0A22783F" w:rsidR="003C38C4" w:rsidRPr="00255B13" w:rsidRDefault="003C38C4" w:rsidP="003C3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lop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5A00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99ED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F077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D722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D4EC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2398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7176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.56</w:t>
            </w:r>
          </w:p>
        </w:tc>
      </w:tr>
      <w:tr w:rsidR="003C38C4" w:rsidRPr="00255B13" w14:paraId="3A2B6BB0" w14:textId="77777777" w:rsidTr="009C54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FC95" w14:textId="2CA17C63" w:rsidR="003C38C4" w:rsidRPr="00255B13" w:rsidRDefault="003C38C4" w:rsidP="003C3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ine of </w:t>
            </w: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sp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E0A3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6E1C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F80B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AFF7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54C6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F2B1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51B4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99</w:t>
            </w:r>
          </w:p>
        </w:tc>
      </w:tr>
      <w:tr w:rsidR="003C38C4" w:rsidRPr="00255B13" w14:paraId="2B80E306" w14:textId="77777777" w:rsidTr="009C54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1E2C" w14:textId="5670EC2E" w:rsidR="003C38C4" w:rsidRPr="00255B13" w:rsidRDefault="003C38C4" w:rsidP="003C3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52A7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B43F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BE16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2CBB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DA81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2ECE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4131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6</w:t>
            </w:r>
          </w:p>
        </w:tc>
      </w:tr>
      <w:tr w:rsidR="003C38C4" w:rsidRPr="00255B13" w14:paraId="78A6C1DC" w14:textId="77777777" w:rsidTr="009C54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1827" w14:textId="335E22C1" w:rsidR="003C38C4" w:rsidRPr="003C38C4" w:rsidRDefault="003C38C4" w:rsidP="003C3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12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nnual mean of minimum 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mperature (</w:t>
            </w:r>
            <w:r w:rsidRPr="00912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o</w:t>
            </w:r>
            <w:r w:rsidRPr="00912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41C6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05D9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2329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A0C1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E32E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3818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EF7F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53</w:t>
            </w:r>
          </w:p>
        </w:tc>
      </w:tr>
      <w:tr w:rsidR="003C38C4" w:rsidRPr="00255B13" w14:paraId="6D03DE5C" w14:textId="77777777" w:rsidTr="009C54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1640" w14:textId="5C7C7DE2" w:rsidR="003C38C4" w:rsidRPr="00255B13" w:rsidRDefault="003C38C4" w:rsidP="003C3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12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nnual mean 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mperature (</w:t>
            </w:r>
            <w:r w:rsidRPr="00912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o</w:t>
            </w:r>
            <w:r w:rsidRPr="00912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5C82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B71B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2C0D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ACC4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9DF6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E080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6B2F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10</w:t>
            </w:r>
          </w:p>
        </w:tc>
      </w:tr>
      <w:tr w:rsidR="003C38C4" w:rsidRPr="00255B13" w14:paraId="2669A8E4" w14:textId="77777777" w:rsidTr="009C54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6C07" w14:textId="35A4F4D7" w:rsidR="003C38C4" w:rsidRPr="003C38C4" w:rsidRDefault="003C38C4" w:rsidP="003C3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12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Annual mean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aximum</w:t>
            </w:r>
            <w:r w:rsidRPr="00912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mperature (</w:t>
            </w:r>
            <w:r w:rsidRPr="00912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o</w:t>
            </w:r>
            <w:r w:rsidRPr="00912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2515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569E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C9E3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D5D0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9049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26F2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F75E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82</w:t>
            </w:r>
          </w:p>
        </w:tc>
      </w:tr>
      <w:tr w:rsidR="003C38C4" w:rsidRPr="00255B13" w14:paraId="2CD1ACE7" w14:textId="77777777" w:rsidTr="009C54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0134" w14:textId="1E2B11AD" w:rsidR="003C38C4" w:rsidRPr="00255B13" w:rsidRDefault="003C38C4" w:rsidP="003C3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nual insolation (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0194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74DE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4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23EA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BBDA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3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46A1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7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5D50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38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A333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61.58</w:t>
            </w:r>
          </w:p>
        </w:tc>
      </w:tr>
      <w:tr w:rsidR="003C38C4" w:rsidRPr="00255B13" w14:paraId="58FE655E" w14:textId="77777777" w:rsidTr="009C54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D770" w14:textId="5DB4C108" w:rsidR="003C38C4" w:rsidRPr="003C38C4" w:rsidRDefault="003C38C4" w:rsidP="003C3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C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nnual mean number of fros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9C08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CF86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38BF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D4FA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2946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53F2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4BF3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15</w:t>
            </w:r>
          </w:p>
        </w:tc>
      </w:tr>
      <w:tr w:rsidR="003C38C4" w:rsidRPr="00255B13" w14:paraId="3E0E57DE" w14:textId="77777777" w:rsidTr="009C54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BAEA" w14:textId="0A4ECC3C" w:rsidR="003C38C4" w:rsidRPr="00255B13" w:rsidRDefault="003C38C4" w:rsidP="003C3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nual probability of fr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6ED7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DAB0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6EB4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B4ED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B127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02D4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5ACE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0</w:t>
            </w:r>
          </w:p>
        </w:tc>
      </w:tr>
      <w:tr w:rsidR="003C38C4" w:rsidRPr="00255B13" w14:paraId="0178F807" w14:textId="77777777" w:rsidTr="009C54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C0FB" w14:textId="21BBD37C" w:rsidR="003C38C4" w:rsidRPr="00255B13" w:rsidRDefault="003C38C4" w:rsidP="003C3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nual relative humidit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3527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D616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D751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29A6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9C73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A4C5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EDDD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94</w:t>
            </w:r>
          </w:p>
        </w:tc>
      </w:tr>
      <w:tr w:rsidR="003C38C4" w:rsidRPr="00255B13" w14:paraId="49B0BA1B" w14:textId="77777777" w:rsidTr="009C54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D5A0" w14:textId="30F75C20" w:rsidR="003C38C4" w:rsidRPr="00255B13" w:rsidRDefault="003C38C4" w:rsidP="003C3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C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nnual mean of ND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0DA0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A8CD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9179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8FFF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F696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C73D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3477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34</w:t>
            </w:r>
          </w:p>
        </w:tc>
      </w:tr>
      <w:tr w:rsidR="003C38C4" w:rsidRPr="00255B13" w14:paraId="1F8E485C" w14:textId="77777777" w:rsidTr="009C54F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87D6" w14:textId="427F670B" w:rsidR="003C38C4" w:rsidRPr="003C38C4" w:rsidRDefault="003C38C4" w:rsidP="003C3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C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nnual stand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</w:t>
            </w:r>
            <w:r w:rsidRPr="003C3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deviation of ND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D10C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6497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EDA3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7EED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158E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98B1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894F" w14:textId="77777777" w:rsidR="003C38C4" w:rsidRPr="00255B13" w:rsidRDefault="003C38C4" w:rsidP="003C38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55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97</w:t>
            </w:r>
          </w:p>
        </w:tc>
      </w:tr>
    </w:tbl>
    <w:p w14:paraId="6E495001" w14:textId="1C463756" w:rsidR="00370F46" w:rsidRDefault="00370F46" w:rsidP="008E6E96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05DA0F5" w14:textId="7B5F9EFA" w:rsidR="00AC7B72" w:rsidRDefault="00AC7B72" w:rsidP="00E56FD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Figure S</w:t>
      </w:r>
      <w:r w:rsidR="000F7737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C2EE5" w:rsidRPr="00AC7B72">
        <w:rPr>
          <w:rFonts w:ascii="Times New Roman" w:hAnsi="Times New Roman" w:cs="Times New Roman"/>
          <w:sz w:val="24"/>
          <w:szCs w:val="24"/>
          <w:lang w:val="en-US"/>
        </w:rPr>
        <w:t>Correlation matrix result (CorrPlot)</w:t>
      </w:r>
      <w:r w:rsidR="004D0F43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9138C0">
        <w:rPr>
          <w:rFonts w:ascii="Times New Roman" w:hAnsi="Times New Roman" w:cs="Times New Roman"/>
          <w:sz w:val="24"/>
          <w:szCs w:val="24"/>
          <w:lang w:val="en-US"/>
        </w:rPr>
        <w:t xml:space="preserve">first </w:t>
      </w:r>
      <w:r w:rsidR="004D0F43">
        <w:rPr>
          <w:rFonts w:ascii="Times New Roman" w:hAnsi="Times New Roman" w:cs="Times New Roman"/>
          <w:sz w:val="24"/>
          <w:szCs w:val="24"/>
          <w:lang w:val="en-US"/>
        </w:rPr>
        <w:t>PCA result</w:t>
      </w:r>
      <w:r w:rsidR="00691781">
        <w:rPr>
          <w:rFonts w:ascii="Times New Roman" w:hAnsi="Times New Roman" w:cs="Times New Roman"/>
          <w:sz w:val="24"/>
          <w:szCs w:val="24"/>
          <w:lang w:val="en-US"/>
        </w:rPr>
        <w:t>: all variables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97"/>
        <w:gridCol w:w="6997"/>
      </w:tblGrid>
      <w:tr w:rsidR="00DB25C6" w:rsidRPr="00E2358F" w14:paraId="42945416" w14:textId="77777777" w:rsidTr="00A15398">
        <w:tc>
          <w:tcPr>
            <w:tcW w:w="6997" w:type="dxa"/>
          </w:tcPr>
          <w:p w14:paraId="0F45D7F4" w14:textId="60E3768C" w:rsidR="004D0F43" w:rsidRDefault="00922DF9" w:rsidP="00E56FD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. Corrplot</w:t>
            </w:r>
          </w:p>
        </w:tc>
        <w:tc>
          <w:tcPr>
            <w:tcW w:w="6997" w:type="dxa"/>
          </w:tcPr>
          <w:p w14:paraId="057A5ED2" w14:textId="6C111084" w:rsidR="004D0F43" w:rsidRDefault="00922DF9" w:rsidP="00E56FD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. PCA Scree Plot (Autovalues)</w:t>
            </w:r>
          </w:p>
        </w:tc>
      </w:tr>
      <w:tr w:rsidR="00DB25C6" w14:paraId="7DBDAAB6" w14:textId="77777777" w:rsidTr="00A15398">
        <w:tc>
          <w:tcPr>
            <w:tcW w:w="6997" w:type="dxa"/>
          </w:tcPr>
          <w:p w14:paraId="4F6AB9DE" w14:textId="5EDE1AA0" w:rsidR="004D0F43" w:rsidRDefault="0070413C" w:rsidP="00E136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09B04F09" wp14:editId="01CF95EE">
                  <wp:extent cx="2619375" cy="2202838"/>
                  <wp:effectExtent l="0" t="0" r="0" b="6985"/>
                  <wp:docPr id="1" name="Image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6630" cy="22257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7" w:type="dxa"/>
          </w:tcPr>
          <w:p w14:paraId="4C694660" w14:textId="33A7870B" w:rsidR="004D0F43" w:rsidRDefault="00DB25C6" w:rsidP="00E136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3CF48345" wp14:editId="6CCAD791">
                  <wp:extent cx="2582350" cy="2171700"/>
                  <wp:effectExtent l="0" t="0" r="8890" b="0"/>
                  <wp:docPr id="3" name="Imagem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38847" cy="22192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B25C6" w14:paraId="411B48FE" w14:textId="77777777" w:rsidTr="00A15398">
        <w:tc>
          <w:tcPr>
            <w:tcW w:w="6997" w:type="dxa"/>
          </w:tcPr>
          <w:p w14:paraId="704B0026" w14:textId="2C8FD194" w:rsidR="004D0F43" w:rsidRDefault="00922DF9" w:rsidP="00E56FD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. PCA </w:t>
            </w:r>
            <w:r w:rsidR="007636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adings</w:t>
            </w:r>
          </w:p>
        </w:tc>
        <w:tc>
          <w:tcPr>
            <w:tcW w:w="6997" w:type="dxa"/>
          </w:tcPr>
          <w:p w14:paraId="0851B1B6" w14:textId="1B9001A0" w:rsidR="004D0F43" w:rsidRDefault="007636BC" w:rsidP="00E56FD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. PCA Biplot</w:t>
            </w:r>
          </w:p>
        </w:tc>
      </w:tr>
      <w:tr w:rsidR="00DB25C6" w14:paraId="23AE630F" w14:textId="77777777" w:rsidTr="00A15398">
        <w:tc>
          <w:tcPr>
            <w:tcW w:w="6997" w:type="dxa"/>
          </w:tcPr>
          <w:p w14:paraId="4ECC02C0" w14:textId="424C8F04" w:rsidR="004D0F43" w:rsidRDefault="00DB25C6" w:rsidP="00E136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0E176625" wp14:editId="21FD50C5">
                  <wp:extent cx="1562100" cy="2454728"/>
                  <wp:effectExtent l="0" t="0" r="0" b="3175"/>
                  <wp:docPr id="4" name="Imagem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2100" cy="24547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7" w:type="dxa"/>
          </w:tcPr>
          <w:p w14:paraId="03926EB9" w14:textId="555F02EF" w:rsidR="004D0F43" w:rsidRDefault="00DB25C6" w:rsidP="00E56FD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39006D48" wp14:editId="12C84FA3">
                  <wp:extent cx="2857500" cy="2403096"/>
                  <wp:effectExtent l="0" t="0" r="0" b="0"/>
                  <wp:docPr id="6" name="Imagem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3748" cy="2425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C2B1E54" w14:textId="51E571AC" w:rsidR="00685948" w:rsidRDefault="00685948" w:rsidP="0068594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igure S3. </w:t>
      </w:r>
      <w:r w:rsidR="009138C0">
        <w:rPr>
          <w:rFonts w:ascii="Times New Roman" w:hAnsi="Times New Roman" w:cs="Times New Roman"/>
          <w:sz w:val="24"/>
          <w:szCs w:val="24"/>
          <w:lang w:val="en-US"/>
        </w:rPr>
        <w:t xml:space="preserve">Second </w:t>
      </w:r>
      <w:r>
        <w:rPr>
          <w:rFonts w:ascii="Times New Roman" w:hAnsi="Times New Roman" w:cs="Times New Roman"/>
          <w:sz w:val="24"/>
          <w:szCs w:val="24"/>
          <w:lang w:val="en-US"/>
        </w:rPr>
        <w:t>PCA result</w:t>
      </w:r>
      <w:r w:rsidR="00691781">
        <w:rPr>
          <w:rFonts w:ascii="Times New Roman" w:hAnsi="Times New Roman" w:cs="Times New Roman"/>
          <w:sz w:val="24"/>
          <w:szCs w:val="24"/>
          <w:lang w:val="en-US"/>
        </w:rPr>
        <w:t>: selected variables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97"/>
        <w:gridCol w:w="6997"/>
      </w:tblGrid>
      <w:tr w:rsidR="00685948" w:rsidRPr="00E2358F" w14:paraId="6A6513D5" w14:textId="77777777" w:rsidTr="00B24770">
        <w:tc>
          <w:tcPr>
            <w:tcW w:w="6997" w:type="dxa"/>
          </w:tcPr>
          <w:p w14:paraId="3D374B0A" w14:textId="1F531555" w:rsidR="00685948" w:rsidRDefault="00685948" w:rsidP="00B2477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. </w:t>
            </w:r>
            <w:r w:rsidR="008C20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A contribution</w:t>
            </w:r>
          </w:p>
        </w:tc>
        <w:tc>
          <w:tcPr>
            <w:tcW w:w="6997" w:type="dxa"/>
          </w:tcPr>
          <w:p w14:paraId="0D46A643" w14:textId="77777777" w:rsidR="00685948" w:rsidRDefault="00685948" w:rsidP="00B2477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. PCA Scree Plot (Autovalues)</w:t>
            </w:r>
          </w:p>
        </w:tc>
      </w:tr>
      <w:tr w:rsidR="00685948" w14:paraId="458A4461" w14:textId="77777777" w:rsidTr="00B24770">
        <w:tc>
          <w:tcPr>
            <w:tcW w:w="6997" w:type="dxa"/>
          </w:tcPr>
          <w:tbl>
            <w:tblPr>
              <w:tblStyle w:val="TabeladeLista6Colorida"/>
              <w:tblW w:w="5091" w:type="dxa"/>
              <w:tblLook w:val="04A0" w:firstRow="1" w:lastRow="0" w:firstColumn="1" w:lastColumn="0" w:noHBand="0" w:noVBand="1"/>
            </w:tblPr>
            <w:tblGrid>
              <w:gridCol w:w="1292"/>
              <w:gridCol w:w="817"/>
              <w:gridCol w:w="817"/>
              <w:gridCol w:w="817"/>
              <w:gridCol w:w="817"/>
              <w:gridCol w:w="817"/>
            </w:tblGrid>
            <w:tr w:rsidR="00267146" w:rsidRPr="008C2070" w14:paraId="6A92EC9E" w14:textId="77777777" w:rsidTr="00267146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006" w:type="dxa"/>
                  <w:noWrap/>
                  <w:vAlign w:val="bottom"/>
                  <w:hideMark/>
                </w:tcPr>
                <w:p w14:paraId="53DBFB66" w14:textId="357A7AE4" w:rsidR="00267146" w:rsidRPr="008C2070" w:rsidRDefault="00267146" w:rsidP="00267146">
                  <w:pPr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67146">
                    <w:rPr>
                      <w:rFonts w:ascii="Times New Roman" w:hAnsi="Times New Roman" w:cs="Times New Roman"/>
                      <w:color w:val="000000"/>
                    </w:rPr>
                    <w:t>Variable</w:t>
                  </w:r>
                </w:p>
              </w:tc>
              <w:tc>
                <w:tcPr>
                  <w:tcW w:w="817" w:type="dxa"/>
                  <w:noWrap/>
                  <w:vAlign w:val="bottom"/>
                  <w:hideMark/>
                </w:tcPr>
                <w:p w14:paraId="394847DB" w14:textId="62FAE7B7" w:rsidR="00267146" w:rsidRPr="008C2070" w:rsidRDefault="00267146" w:rsidP="00267146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67146">
                    <w:rPr>
                      <w:rFonts w:ascii="Times New Roman" w:hAnsi="Times New Roman" w:cs="Times New Roman"/>
                      <w:color w:val="000000"/>
                    </w:rPr>
                    <w:t>Dim.1</w:t>
                  </w:r>
                </w:p>
              </w:tc>
              <w:tc>
                <w:tcPr>
                  <w:tcW w:w="817" w:type="dxa"/>
                  <w:noWrap/>
                  <w:vAlign w:val="bottom"/>
                  <w:hideMark/>
                </w:tcPr>
                <w:p w14:paraId="24F96132" w14:textId="449C8F6E" w:rsidR="00267146" w:rsidRPr="008C2070" w:rsidRDefault="00267146" w:rsidP="00267146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67146">
                    <w:rPr>
                      <w:rFonts w:ascii="Times New Roman" w:hAnsi="Times New Roman" w:cs="Times New Roman"/>
                      <w:color w:val="000000"/>
                    </w:rPr>
                    <w:t>Dim.2</w:t>
                  </w:r>
                </w:p>
              </w:tc>
              <w:tc>
                <w:tcPr>
                  <w:tcW w:w="817" w:type="dxa"/>
                  <w:noWrap/>
                  <w:vAlign w:val="bottom"/>
                  <w:hideMark/>
                </w:tcPr>
                <w:p w14:paraId="0E127D54" w14:textId="72BA6B9E" w:rsidR="00267146" w:rsidRPr="008C2070" w:rsidRDefault="00267146" w:rsidP="00267146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67146">
                    <w:rPr>
                      <w:rFonts w:ascii="Times New Roman" w:hAnsi="Times New Roman" w:cs="Times New Roman"/>
                      <w:color w:val="000000"/>
                    </w:rPr>
                    <w:t>Dim.3</w:t>
                  </w:r>
                </w:p>
              </w:tc>
              <w:tc>
                <w:tcPr>
                  <w:tcW w:w="817" w:type="dxa"/>
                  <w:noWrap/>
                  <w:vAlign w:val="bottom"/>
                  <w:hideMark/>
                </w:tcPr>
                <w:p w14:paraId="765EC1E6" w14:textId="745F17A8" w:rsidR="00267146" w:rsidRPr="008C2070" w:rsidRDefault="00267146" w:rsidP="00267146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67146">
                    <w:rPr>
                      <w:rFonts w:ascii="Times New Roman" w:hAnsi="Times New Roman" w:cs="Times New Roman"/>
                      <w:color w:val="000000"/>
                    </w:rPr>
                    <w:t>Dim.4</w:t>
                  </w:r>
                </w:p>
              </w:tc>
              <w:tc>
                <w:tcPr>
                  <w:tcW w:w="817" w:type="dxa"/>
                  <w:noWrap/>
                  <w:vAlign w:val="bottom"/>
                  <w:hideMark/>
                </w:tcPr>
                <w:p w14:paraId="2C419236" w14:textId="5CA84A2A" w:rsidR="00267146" w:rsidRPr="008C2070" w:rsidRDefault="00267146" w:rsidP="00267146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67146">
                    <w:rPr>
                      <w:rFonts w:ascii="Times New Roman" w:hAnsi="Times New Roman" w:cs="Times New Roman"/>
                      <w:color w:val="000000"/>
                    </w:rPr>
                    <w:t>Dim.5</w:t>
                  </w:r>
                </w:p>
              </w:tc>
            </w:tr>
            <w:tr w:rsidR="00267146" w:rsidRPr="008C2070" w14:paraId="4B3E941F" w14:textId="77777777" w:rsidTr="0026714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006" w:type="dxa"/>
                  <w:noWrap/>
                  <w:vAlign w:val="bottom"/>
                  <w:hideMark/>
                </w:tcPr>
                <w:p w14:paraId="218C62C9" w14:textId="00F5F157" w:rsidR="00267146" w:rsidRPr="008C2070" w:rsidRDefault="00267146" w:rsidP="00267146">
                  <w:pPr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67146">
                    <w:rPr>
                      <w:rFonts w:ascii="Times New Roman" w:hAnsi="Times New Roman" w:cs="Times New Roman"/>
                      <w:color w:val="000000"/>
                    </w:rPr>
                    <w:t>Alt</w:t>
                  </w:r>
                </w:p>
              </w:tc>
              <w:tc>
                <w:tcPr>
                  <w:tcW w:w="817" w:type="dxa"/>
                  <w:noWrap/>
                  <w:vAlign w:val="bottom"/>
                  <w:hideMark/>
                </w:tcPr>
                <w:p w14:paraId="21B67663" w14:textId="6714A998" w:rsidR="00267146" w:rsidRPr="008C2070" w:rsidRDefault="00267146" w:rsidP="00267146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67146">
                    <w:rPr>
                      <w:rFonts w:ascii="Times New Roman" w:hAnsi="Times New Roman" w:cs="Times New Roman"/>
                      <w:color w:val="000000"/>
                    </w:rPr>
                    <w:t>35.21</w:t>
                  </w:r>
                </w:p>
              </w:tc>
              <w:tc>
                <w:tcPr>
                  <w:tcW w:w="817" w:type="dxa"/>
                  <w:noWrap/>
                  <w:vAlign w:val="bottom"/>
                  <w:hideMark/>
                </w:tcPr>
                <w:p w14:paraId="6FE884BC" w14:textId="0CA1488D" w:rsidR="00267146" w:rsidRPr="008C2070" w:rsidRDefault="00267146" w:rsidP="00267146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67146">
                    <w:rPr>
                      <w:rFonts w:ascii="Times New Roman" w:hAnsi="Times New Roman" w:cs="Times New Roman"/>
                      <w:color w:val="000000"/>
                    </w:rPr>
                    <w:t>1.16</w:t>
                  </w:r>
                </w:p>
              </w:tc>
              <w:tc>
                <w:tcPr>
                  <w:tcW w:w="817" w:type="dxa"/>
                  <w:noWrap/>
                  <w:vAlign w:val="bottom"/>
                  <w:hideMark/>
                </w:tcPr>
                <w:p w14:paraId="46391928" w14:textId="2EB94776" w:rsidR="00267146" w:rsidRPr="008C2070" w:rsidRDefault="00267146" w:rsidP="00267146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67146">
                    <w:rPr>
                      <w:rFonts w:ascii="Times New Roman" w:hAnsi="Times New Roman" w:cs="Times New Roman"/>
                      <w:color w:val="000000"/>
                    </w:rPr>
                    <w:t>0.15</w:t>
                  </w:r>
                </w:p>
              </w:tc>
              <w:tc>
                <w:tcPr>
                  <w:tcW w:w="817" w:type="dxa"/>
                  <w:noWrap/>
                  <w:vAlign w:val="bottom"/>
                  <w:hideMark/>
                </w:tcPr>
                <w:p w14:paraId="1786ECEC" w14:textId="6EB7DF68" w:rsidR="00267146" w:rsidRPr="008C2070" w:rsidRDefault="00267146" w:rsidP="00267146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67146">
                    <w:rPr>
                      <w:rFonts w:ascii="Times New Roman" w:hAnsi="Times New Roman" w:cs="Times New Roman"/>
                      <w:color w:val="000000"/>
                    </w:rPr>
                    <w:t>2.04</w:t>
                  </w:r>
                </w:p>
              </w:tc>
              <w:tc>
                <w:tcPr>
                  <w:tcW w:w="817" w:type="dxa"/>
                  <w:noWrap/>
                  <w:vAlign w:val="bottom"/>
                  <w:hideMark/>
                </w:tcPr>
                <w:p w14:paraId="2E3BE7F6" w14:textId="407D5B43" w:rsidR="00267146" w:rsidRPr="008C2070" w:rsidRDefault="00267146" w:rsidP="00267146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67146">
                    <w:rPr>
                      <w:rFonts w:ascii="Times New Roman" w:hAnsi="Times New Roman" w:cs="Times New Roman"/>
                      <w:color w:val="000000"/>
                    </w:rPr>
                    <w:t>7.07</w:t>
                  </w:r>
                </w:p>
              </w:tc>
            </w:tr>
            <w:tr w:rsidR="00267146" w:rsidRPr="008C2070" w14:paraId="4065431A" w14:textId="77777777" w:rsidTr="00267146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006" w:type="dxa"/>
                  <w:noWrap/>
                  <w:vAlign w:val="bottom"/>
                  <w:hideMark/>
                </w:tcPr>
                <w:p w14:paraId="3AC5353D" w14:textId="6A87AC83" w:rsidR="00267146" w:rsidRPr="008C2070" w:rsidRDefault="00267146" w:rsidP="00267146">
                  <w:pPr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67146">
                    <w:rPr>
                      <w:rFonts w:ascii="Times New Roman" w:hAnsi="Times New Roman" w:cs="Times New Roman"/>
                      <w:color w:val="000000"/>
                    </w:rPr>
                    <w:t>Tmea</w:t>
                  </w:r>
                </w:p>
              </w:tc>
              <w:tc>
                <w:tcPr>
                  <w:tcW w:w="817" w:type="dxa"/>
                  <w:noWrap/>
                  <w:vAlign w:val="bottom"/>
                  <w:hideMark/>
                </w:tcPr>
                <w:p w14:paraId="3A98460B" w14:textId="6DE143C6" w:rsidR="00267146" w:rsidRPr="008C2070" w:rsidRDefault="00267146" w:rsidP="00267146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67146">
                    <w:rPr>
                      <w:rFonts w:ascii="Times New Roman" w:hAnsi="Times New Roman" w:cs="Times New Roman"/>
                      <w:color w:val="000000"/>
                    </w:rPr>
                    <w:t>30.16</w:t>
                  </w:r>
                </w:p>
              </w:tc>
              <w:tc>
                <w:tcPr>
                  <w:tcW w:w="817" w:type="dxa"/>
                  <w:noWrap/>
                  <w:vAlign w:val="bottom"/>
                  <w:hideMark/>
                </w:tcPr>
                <w:p w14:paraId="7EC3E883" w14:textId="5CD72A7B" w:rsidR="00267146" w:rsidRPr="008C2070" w:rsidRDefault="00267146" w:rsidP="00267146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67146">
                    <w:rPr>
                      <w:rFonts w:ascii="Times New Roman" w:hAnsi="Times New Roman" w:cs="Times New Roman"/>
                      <w:color w:val="000000"/>
                    </w:rPr>
                    <w:t>6.58</w:t>
                  </w:r>
                </w:p>
              </w:tc>
              <w:tc>
                <w:tcPr>
                  <w:tcW w:w="817" w:type="dxa"/>
                  <w:noWrap/>
                  <w:vAlign w:val="bottom"/>
                  <w:hideMark/>
                </w:tcPr>
                <w:p w14:paraId="3CBBE599" w14:textId="3244E424" w:rsidR="00267146" w:rsidRPr="008C2070" w:rsidRDefault="00267146" w:rsidP="00267146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67146">
                    <w:rPr>
                      <w:rFonts w:ascii="Times New Roman" w:hAnsi="Times New Roman" w:cs="Times New Roman"/>
                      <w:color w:val="000000"/>
                    </w:rPr>
                    <w:t>1.22</w:t>
                  </w:r>
                </w:p>
              </w:tc>
              <w:tc>
                <w:tcPr>
                  <w:tcW w:w="817" w:type="dxa"/>
                  <w:noWrap/>
                  <w:vAlign w:val="bottom"/>
                  <w:hideMark/>
                </w:tcPr>
                <w:p w14:paraId="0F63E9BD" w14:textId="15EB58FF" w:rsidR="00267146" w:rsidRPr="008C2070" w:rsidRDefault="00267146" w:rsidP="00267146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67146">
                    <w:rPr>
                      <w:rFonts w:ascii="Times New Roman" w:hAnsi="Times New Roman" w:cs="Times New Roman"/>
                      <w:color w:val="000000"/>
                    </w:rPr>
                    <w:t>7.02</w:t>
                  </w:r>
                </w:p>
              </w:tc>
              <w:tc>
                <w:tcPr>
                  <w:tcW w:w="817" w:type="dxa"/>
                  <w:noWrap/>
                  <w:vAlign w:val="bottom"/>
                  <w:hideMark/>
                </w:tcPr>
                <w:p w14:paraId="070AB242" w14:textId="28A4C8DD" w:rsidR="00267146" w:rsidRPr="008C2070" w:rsidRDefault="00267146" w:rsidP="00267146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67146">
                    <w:rPr>
                      <w:rFonts w:ascii="Times New Roman" w:hAnsi="Times New Roman" w:cs="Times New Roman"/>
                      <w:color w:val="000000"/>
                    </w:rPr>
                    <w:t>12.48</w:t>
                  </w:r>
                </w:p>
              </w:tc>
            </w:tr>
            <w:tr w:rsidR="00267146" w:rsidRPr="008C2070" w14:paraId="22CA343C" w14:textId="77777777" w:rsidTr="0026714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006" w:type="dxa"/>
                  <w:noWrap/>
                  <w:vAlign w:val="bottom"/>
                  <w:hideMark/>
                </w:tcPr>
                <w:p w14:paraId="07CC0DF9" w14:textId="15C9125F" w:rsidR="00267146" w:rsidRPr="008C2070" w:rsidRDefault="00267146" w:rsidP="00267146">
                  <w:pPr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67146">
                    <w:rPr>
                      <w:rFonts w:ascii="Times New Roman" w:hAnsi="Times New Roman" w:cs="Times New Roman"/>
                      <w:color w:val="000000"/>
                    </w:rPr>
                    <w:t>TPI</w:t>
                  </w:r>
                </w:p>
              </w:tc>
              <w:tc>
                <w:tcPr>
                  <w:tcW w:w="817" w:type="dxa"/>
                  <w:noWrap/>
                  <w:vAlign w:val="bottom"/>
                  <w:hideMark/>
                </w:tcPr>
                <w:p w14:paraId="3A40AE8C" w14:textId="70733B80" w:rsidR="00267146" w:rsidRPr="008C2070" w:rsidRDefault="00267146" w:rsidP="00267146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67146">
                    <w:rPr>
                      <w:rFonts w:ascii="Times New Roman" w:hAnsi="Times New Roman" w:cs="Times New Roman"/>
                      <w:color w:val="000000"/>
                    </w:rPr>
                    <w:t>27.67</w:t>
                  </w:r>
                </w:p>
              </w:tc>
              <w:tc>
                <w:tcPr>
                  <w:tcW w:w="817" w:type="dxa"/>
                  <w:noWrap/>
                  <w:vAlign w:val="bottom"/>
                  <w:hideMark/>
                </w:tcPr>
                <w:p w14:paraId="5E750753" w14:textId="1BB55698" w:rsidR="00267146" w:rsidRPr="008C2070" w:rsidRDefault="00267146" w:rsidP="00267146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67146">
                    <w:rPr>
                      <w:rFonts w:ascii="Times New Roman" w:hAnsi="Times New Roman" w:cs="Times New Roman"/>
                      <w:color w:val="000000"/>
                    </w:rPr>
                    <w:t>0.40</w:t>
                  </w:r>
                </w:p>
              </w:tc>
              <w:tc>
                <w:tcPr>
                  <w:tcW w:w="817" w:type="dxa"/>
                  <w:noWrap/>
                  <w:vAlign w:val="bottom"/>
                  <w:hideMark/>
                </w:tcPr>
                <w:p w14:paraId="4AA6EC85" w14:textId="0ADF49FB" w:rsidR="00267146" w:rsidRPr="008C2070" w:rsidRDefault="00267146" w:rsidP="00267146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67146">
                    <w:rPr>
                      <w:rFonts w:ascii="Times New Roman" w:hAnsi="Times New Roman" w:cs="Times New Roman"/>
                      <w:color w:val="000000"/>
                    </w:rPr>
                    <w:t>0.96</w:t>
                  </w:r>
                </w:p>
              </w:tc>
              <w:tc>
                <w:tcPr>
                  <w:tcW w:w="817" w:type="dxa"/>
                  <w:noWrap/>
                  <w:vAlign w:val="bottom"/>
                  <w:hideMark/>
                </w:tcPr>
                <w:p w14:paraId="00CC7D57" w14:textId="4E545CA0" w:rsidR="00267146" w:rsidRPr="008C2070" w:rsidRDefault="00267146" w:rsidP="00267146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67146">
                    <w:rPr>
                      <w:rFonts w:ascii="Times New Roman" w:hAnsi="Times New Roman" w:cs="Times New Roman"/>
                      <w:color w:val="000000"/>
                    </w:rPr>
                    <w:t>10.08</w:t>
                  </w:r>
                </w:p>
              </w:tc>
              <w:tc>
                <w:tcPr>
                  <w:tcW w:w="817" w:type="dxa"/>
                  <w:noWrap/>
                  <w:vAlign w:val="bottom"/>
                  <w:hideMark/>
                </w:tcPr>
                <w:p w14:paraId="3FF12FF9" w14:textId="5BE44EB4" w:rsidR="00267146" w:rsidRPr="008C2070" w:rsidRDefault="00267146" w:rsidP="00267146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67146">
                    <w:rPr>
                      <w:rFonts w:ascii="Times New Roman" w:hAnsi="Times New Roman" w:cs="Times New Roman"/>
                      <w:color w:val="000000"/>
                    </w:rPr>
                    <w:t>59.94</w:t>
                  </w:r>
                </w:p>
              </w:tc>
            </w:tr>
            <w:tr w:rsidR="00267146" w:rsidRPr="008C2070" w14:paraId="72B62E77" w14:textId="77777777" w:rsidTr="00267146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006" w:type="dxa"/>
                  <w:noWrap/>
                  <w:vAlign w:val="bottom"/>
                  <w:hideMark/>
                </w:tcPr>
                <w:p w14:paraId="42429965" w14:textId="4751F2A2" w:rsidR="00267146" w:rsidRPr="008C2070" w:rsidRDefault="00267146" w:rsidP="00267146">
                  <w:pPr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67146">
                    <w:rPr>
                      <w:rFonts w:ascii="Times New Roman" w:hAnsi="Times New Roman" w:cs="Times New Roman"/>
                      <w:color w:val="000000"/>
                    </w:rPr>
                    <w:t>Insol</w:t>
                  </w:r>
                </w:p>
              </w:tc>
              <w:tc>
                <w:tcPr>
                  <w:tcW w:w="817" w:type="dxa"/>
                  <w:noWrap/>
                  <w:vAlign w:val="bottom"/>
                  <w:hideMark/>
                </w:tcPr>
                <w:p w14:paraId="100388FE" w14:textId="05F22AA9" w:rsidR="00267146" w:rsidRPr="008C2070" w:rsidRDefault="00267146" w:rsidP="00267146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67146">
                    <w:rPr>
                      <w:rFonts w:ascii="Times New Roman" w:hAnsi="Times New Roman" w:cs="Times New Roman"/>
                      <w:color w:val="000000"/>
                    </w:rPr>
                    <w:t>3.12</w:t>
                  </w:r>
                </w:p>
              </w:tc>
              <w:tc>
                <w:tcPr>
                  <w:tcW w:w="817" w:type="dxa"/>
                  <w:noWrap/>
                  <w:vAlign w:val="bottom"/>
                  <w:hideMark/>
                </w:tcPr>
                <w:p w14:paraId="72AB2ED2" w14:textId="66244EE6" w:rsidR="00267146" w:rsidRPr="008C2070" w:rsidRDefault="00267146" w:rsidP="00267146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67146">
                    <w:rPr>
                      <w:rFonts w:ascii="Times New Roman" w:hAnsi="Times New Roman" w:cs="Times New Roman"/>
                      <w:color w:val="000000"/>
                    </w:rPr>
                    <w:t>21.64</w:t>
                  </w:r>
                </w:p>
              </w:tc>
              <w:tc>
                <w:tcPr>
                  <w:tcW w:w="817" w:type="dxa"/>
                  <w:noWrap/>
                  <w:vAlign w:val="bottom"/>
                  <w:hideMark/>
                </w:tcPr>
                <w:p w14:paraId="2C30111F" w14:textId="36241FF0" w:rsidR="00267146" w:rsidRPr="008C2070" w:rsidRDefault="00267146" w:rsidP="00267146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67146">
                    <w:rPr>
                      <w:rFonts w:ascii="Times New Roman" w:hAnsi="Times New Roman" w:cs="Times New Roman"/>
                      <w:color w:val="000000"/>
                    </w:rPr>
                    <w:t>44.79</w:t>
                  </w:r>
                </w:p>
              </w:tc>
              <w:tc>
                <w:tcPr>
                  <w:tcW w:w="817" w:type="dxa"/>
                  <w:noWrap/>
                  <w:vAlign w:val="bottom"/>
                  <w:hideMark/>
                </w:tcPr>
                <w:p w14:paraId="4B0D9C37" w14:textId="086589D9" w:rsidR="00267146" w:rsidRPr="008C2070" w:rsidRDefault="00267146" w:rsidP="00267146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67146">
                    <w:rPr>
                      <w:rFonts w:ascii="Times New Roman" w:hAnsi="Times New Roman" w:cs="Times New Roman"/>
                      <w:color w:val="000000"/>
                    </w:rPr>
                    <w:t>26.07</w:t>
                  </w:r>
                </w:p>
              </w:tc>
              <w:tc>
                <w:tcPr>
                  <w:tcW w:w="817" w:type="dxa"/>
                  <w:noWrap/>
                  <w:vAlign w:val="bottom"/>
                  <w:hideMark/>
                </w:tcPr>
                <w:p w14:paraId="642ECE88" w14:textId="77939BC5" w:rsidR="00267146" w:rsidRPr="008C2070" w:rsidRDefault="00267146" w:rsidP="00267146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67146">
                    <w:rPr>
                      <w:rFonts w:ascii="Times New Roman" w:hAnsi="Times New Roman" w:cs="Times New Roman"/>
                      <w:color w:val="000000"/>
                    </w:rPr>
                    <w:t>4.35</w:t>
                  </w:r>
                </w:p>
              </w:tc>
            </w:tr>
            <w:tr w:rsidR="00267146" w:rsidRPr="008C2070" w14:paraId="0605F0E3" w14:textId="77777777" w:rsidTr="0026714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006" w:type="dxa"/>
                  <w:noWrap/>
                  <w:vAlign w:val="bottom"/>
                  <w:hideMark/>
                </w:tcPr>
                <w:p w14:paraId="52217D1F" w14:textId="4AF63801" w:rsidR="00267146" w:rsidRPr="008C2070" w:rsidRDefault="00267146" w:rsidP="00267146">
                  <w:pPr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67146">
                    <w:rPr>
                      <w:rFonts w:ascii="Times New Roman" w:hAnsi="Times New Roman" w:cs="Times New Roman"/>
                      <w:color w:val="000000"/>
                    </w:rPr>
                    <w:t>Humid</w:t>
                  </w:r>
                </w:p>
              </w:tc>
              <w:tc>
                <w:tcPr>
                  <w:tcW w:w="817" w:type="dxa"/>
                  <w:noWrap/>
                  <w:vAlign w:val="bottom"/>
                  <w:hideMark/>
                </w:tcPr>
                <w:p w14:paraId="69C9EBB2" w14:textId="49380063" w:rsidR="00267146" w:rsidRPr="008C2070" w:rsidRDefault="00267146" w:rsidP="00267146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67146">
                    <w:rPr>
                      <w:rFonts w:ascii="Times New Roman" w:hAnsi="Times New Roman" w:cs="Times New Roman"/>
                      <w:color w:val="000000"/>
                    </w:rPr>
                    <w:t>2.77</w:t>
                  </w:r>
                </w:p>
              </w:tc>
              <w:tc>
                <w:tcPr>
                  <w:tcW w:w="817" w:type="dxa"/>
                  <w:noWrap/>
                  <w:vAlign w:val="bottom"/>
                  <w:hideMark/>
                </w:tcPr>
                <w:p w14:paraId="0263F8EA" w14:textId="667F743F" w:rsidR="00267146" w:rsidRPr="008C2070" w:rsidRDefault="00267146" w:rsidP="00267146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67146">
                    <w:rPr>
                      <w:rFonts w:ascii="Times New Roman" w:hAnsi="Times New Roman" w:cs="Times New Roman"/>
                      <w:color w:val="000000"/>
                    </w:rPr>
                    <w:t>28.71</w:t>
                  </w:r>
                </w:p>
              </w:tc>
              <w:tc>
                <w:tcPr>
                  <w:tcW w:w="817" w:type="dxa"/>
                  <w:noWrap/>
                  <w:vAlign w:val="bottom"/>
                  <w:hideMark/>
                </w:tcPr>
                <w:p w14:paraId="5050D60A" w14:textId="61BF928C" w:rsidR="00267146" w:rsidRPr="008C2070" w:rsidRDefault="00267146" w:rsidP="00267146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67146">
                    <w:rPr>
                      <w:rFonts w:ascii="Times New Roman" w:hAnsi="Times New Roman" w:cs="Times New Roman"/>
                      <w:color w:val="000000"/>
                    </w:rPr>
                    <w:t>50.97</w:t>
                  </w:r>
                </w:p>
              </w:tc>
              <w:tc>
                <w:tcPr>
                  <w:tcW w:w="817" w:type="dxa"/>
                  <w:noWrap/>
                  <w:vAlign w:val="bottom"/>
                  <w:hideMark/>
                </w:tcPr>
                <w:p w14:paraId="48301DD8" w14:textId="1CB7D5AE" w:rsidR="00267146" w:rsidRPr="008C2070" w:rsidRDefault="00267146" w:rsidP="00267146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67146">
                    <w:rPr>
                      <w:rFonts w:ascii="Times New Roman" w:hAnsi="Times New Roman" w:cs="Times New Roman"/>
                      <w:color w:val="000000"/>
                    </w:rPr>
                    <w:t>7.19</w:t>
                  </w:r>
                </w:p>
              </w:tc>
              <w:tc>
                <w:tcPr>
                  <w:tcW w:w="817" w:type="dxa"/>
                  <w:noWrap/>
                  <w:vAlign w:val="bottom"/>
                  <w:hideMark/>
                </w:tcPr>
                <w:p w14:paraId="78F5BAA3" w14:textId="68E7E03A" w:rsidR="00267146" w:rsidRPr="008C2070" w:rsidRDefault="00267146" w:rsidP="00267146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67146">
                    <w:rPr>
                      <w:rFonts w:ascii="Times New Roman" w:hAnsi="Times New Roman" w:cs="Times New Roman"/>
                      <w:color w:val="000000"/>
                    </w:rPr>
                    <w:t>8.28</w:t>
                  </w:r>
                </w:p>
              </w:tc>
            </w:tr>
            <w:tr w:rsidR="00267146" w:rsidRPr="008C2070" w14:paraId="23F3DB42" w14:textId="77777777" w:rsidTr="00267146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006" w:type="dxa"/>
                  <w:noWrap/>
                  <w:vAlign w:val="bottom"/>
                  <w:hideMark/>
                </w:tcPr>
                <w:p w14:paraId="2CF6D6B5" w14:textId="58A7BC5C" w:rsidR="00267146" w:rsidRPr="008C2070" w:rsidRDefault="00267146" w:rsidP="00267146">
                  <w:pPr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67146">
                    <w:rPr>
                      <w:rFonts w:ascii="Times New Roman" w:hAnsi="Times New Roman" w:cs="Times New Roman"/>
                      <w:color w:val="000000"/>
                    </w:rPr>
                    <w:t>NDVImean</w:t>
                  </w:r>
                </w:p>
              </w:tc>
              <w:tc>
                <w:tcPr>
                  <w:tcW w:w="817" w:type="dxa"/>
                  <w:noWrap/>
                  <w:vAlign w:val="bottom"/>
                  <w:hideMark/>
                </w:tcPr>
                <w:p w14:paraId="1497B7F8" w14:textId="1E9FA190" w:rsidR="00267146" w:rsidRPr="008C2070" w:rsidRDefault="00267146" w:rsidP="00267146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67146">
                    <w:rPr>
                      <w:rFonts w:ascii="Times New Roman" w:hAnsi="Times New Roman" w:cs="Times New Roman"/>
                      <w:color w:val="000000"/>
                    </w:rPr>
                    <w:t>1.07</w:t>
                  </w:r>
                </w:p>
              </w:tc>
              <w:tc>
                <w:tcPr>
                  <w:tcW w:w="817" w:type="dxa"/>
                  <w:noWrap/>
                  <w:vAlign w:val="bottom"/>
                  <w:hideMark/>
                </w:tcPr>
                <w:p w14:paraId="1B79733F" w14:textId="160CD500" w:rsidR="00267146" w:rsidRPr="008C2070" w:rsidRDefault="00267146" w:rsidP="00267146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67146">
                    <w:rPr>
                      <w:rFonts w:ascii="Times New Roman" w:hAnsi="Times New Roman" w:cs="Times New Roman"/>
                      <w:color w:val="000000"/>
                    </w:rPr>
                    <w:t>41.50</w:t>
                  </w:r>
                </w:p>
              </w:tc>
              <w:tc>
                <w:tcPr>
                  <w:tcW w:w="817" w:type="dxa"/>
                  <w:noWrap/>
                  <w:vAlign w:val="bottom"/>
                  <w:hideMark/>
                </w:tcPr>
                <w:p w14:paraId="1D46FCAC" w14:textId="0620D84E" w:rsidR="00267146" w:rsidRPr="008C2070" w:rsidRDefault="00267146" w:rsidP="00267146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67146">
                    <w:rPr>
                      <w:rFonts w:ascii="Times New Roman" w:hAnsi="Times New Roman" w:cs="Times New Roman"/>
                      <w:color w:val="000000"/>
                    </w:rPr>
                    <w:t>1.91</w:t>
                  </w:r>
                </w:p>
              </w:tc>
              <w:tc>
                <w:tcPr>
                  <w:tcW w:w="817" w:type="dxa"/>
                  <w:noWrap/>
                  <w:vAlign w:val="bottom"/>
                  <w:hideMark/>
                </w:tcPr>
                <w:p w14:paraId="47582295" w14:textId="4A7CBAE8" w:rsidR="00267146" w:rsidRPr="008C2070" w:rsidRDefault="00267146" w:rsidP="00267146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67146">
                    <w:rPr>
                      <w:rFonts w:ascii="Times New Roman" w:hAnsi="Times New Roman" w:cs="Times New Roman"/>
                      <w:color w:val="000000"/>
                    </w:rPr>
                    <w:t>47.60</w:t>
                  </w:r>
                </w:p>
              </w:tc>
              <w:tc>
                <w:tcPr>
                  <w:tcW w:w="817" w:type="dxa"/>
                  <w:noWrap/>
                  <w:vAlign w:val="bottom"/>
                  <w:hideMark/>
                </w:tcPr>
                <w:p w14:paraId="1B338EA4" w14:textId="61BC01D5" w:rsidR="00267146" w:rsidRPr="008C2070" w:rsidRDefault="00267146" w:rsidP="00267146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pPr>
                  <w:r w:rsidRPr="00267146">
                    <w:rPr>
                      <w:rFonts w:ascii="Times New Roman" w:hAnsi="Times New Roman" w:cs="Times New Roman"/>
                      <w:color w:val="000000"/>
                    </w:rPr>
                    <w:t>7.89</w:t>
                  </w:r>
                </w:p>
              </w:tc>
            </w:tr>
          </w:tbl>
          <w:p w14:paraId="42B6B4C3" w14:textId="6CD8B1E7" w:rsidR="00685948" w:rsidRDefault="00685948" w:rsidP="00B2477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97" w:type="dxa"/>
          </w:tcPr>
          <w:p w14:paraId="76416345" w14:textId="1448C135" w:rsidR="00685948" w:rsidRDefault="00E0399B" w:rsidP="00B2477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4628D463" wp14:editId="76DDB678">
                  <wp:extent cx="2379600" cy="2203200"/>
                  <wp:effectExtent l="0" t="0" r="1905" b="6985"/>
                  <wp:docPr id="7" name="Imagem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9600" cy="2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85948" w14:paraId="38D2BA13" w14:textId="77777777" w:rsidTr="00B24770">
        <w:tc>
          <w:tcPr>
            <w:tcW w:w="6997" w:type="dxa"/>
          </w:tcPr>
          <w:p w14:paraId="646E0FE2" w14:textId="77777777" w:rsidR="00685948" w:rsidRDefault="00685948" w:rsidP="00B2477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 PCA Loadings</w:t>
            </w:r>
          </w:p>
        </w:tc>
        <w:tc>
          <w:tcPr>
            <w:tcW w:w="6997" w:type="dxa"/>
          </w:tcPr>
          <w:p w14:paraId="6D64385A" w14:textId="77777777" w:rsidR="00685948" w:rsidRDefault="00685948" w:rsidP="00B2477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. PCA Biplot</w:t>
            </w:r>
          </w:p>
        </w:tc>
      </w:tr>
      <w:tr w:rsidR="00685948" w14:paraId="3BBF5565" w14:textId="77777777" w:rsidTr="00B24770">
        <w:tc>
          <w:tcPr>
            <w:tcW w:w="6997" w:type="dxa"/>
          </w:tcPr>
          <w:p w14:paraId="07393B9B" w14:textId="13EAC606" w:rsidR="00685948" w:rsidRDefault="00E0399B" w:rsidP="00B2477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30BB8BED" wp14:editId="35064928">
                  <wp:extent cx="2667600" cy="2484000"/>
                  <wp:effectExtent l="0" t="0" r="0" b="0"/>
                  <wp:docPr id="9" name="Imagem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600" cy="248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7" w:type="dxa"/>
          </w:tcPr>
          <w:p w14:paraId="39B04E79" w14:textId="1E6707CD" w:rsidR="00685948" w:rsidRDefault="00E0399B" w:rsidP="00B2477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71A3118C" wp14:editId="75E9C472">
                  <wp:extent cx="3330000" cy="2379600"/>
                  <wp:effectExtent l="0" t="0" r="3810" b="1905"/>
                  <wp:docPr id="10" name="Imagem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30000" cy="237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C784DA" w14:textId="77777777" w:rsidR="004D0F43" w:rsidRDefault="004D0F43" w:rsidP="0040371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D0F43" w:rsidSect="00AC7B7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EDF"/>
    <w:rsid w:val="00087871"/>
    <w:rsid w:val="000B7453"/>
    <w:rsid w:val="000F7737"/>
    <w:rsid w:val="001251A9"/>
    <w:rsid w:val="00183122"/>
    <w:rsid w:val="001E58A7"/>
    <w:rsid w:val="00255B13"/>
    <w:rsid w:val="00267146"/>
    <w:rsid w:val="00313F13"/>
    <w:rsid w:val="00332225"/>
    <w:rsid w:val="00337332"/>
    <w:rsid w:val="00370F46"/>
    <w:rsid w:val="00394BB5"/>
    <w:rsid w:val="003C07E2"/>
    <w:rsid w:val="003C321F"/>
    <w:rsid w:val="003C38C4"/>
    <w:rsid w:val="003F7186"/>
    <w:rsid w:val="00403711"/>
    <w:rsid w:val="004120C7"/>
    <w:rsid w:val="00471223"/>
    <w:rsid w:val="004745A0"/>
    <w:rsid w:val="004D0F43"/>
    <w:rsid w:val="005305A6"/>
    <w:rsid w:val="00595624"/>
    <w:rsid w:val="0061006B"/>
    <w:rsid w:val="00615471"/>
    <w:rsid w:val="00666812"/>
    <w:rsid w:val="00685948"/>
    <w:rsid w:val="00691781"/>
    <w:rsid w:val="006A6FFF"/>
    <w:rsid w:val="006D46FD"/>
    <w:rsid w:val="0070413C"/>
    <w:rsid w:val="00743766"/>
    <w:rsid w:val="007636BC"/>
    <w:rsid w:val="00782590"/>
    <w:rsid w:val="007B3FE6"/>
    <w:rsid w:val="008C2070"/>
    <w:rsid w:val="008C2EE5"/>
    <w:rsid w:val="008D0E64"/>
    <w:rsid w:val="008E6E96"/>
    <w:rsid w:val="008F4AF8"/>
    <w:rsid w:val="0091234B"/>
    <w:rsid w:val="009138C0"/>
    <w:rsid w:val="00922DF9"/>
    <w:rsid w:val="00934E53"/>
    <w:rsid w:val="0095071D"/>
    <w:rsid w:val="009F3360"/>
    <w:rsid w:val="00A15398"/>
    <w:rsid w:val="00A54076"/>
    <w:rsid w:val="00AC7B72"/>
    <w:rsid w:val="00B77E17"/>
    <w:rsid w:val="00BF7EDF"/>
    <w:rsid w:val="00C34B44"/>
    <w:rsid w:val="00C879F8"/>
    <w:rsid w:val="00CE2580"/>
    <w:rsid w:val="00D95208"/>
    <w:rsid w:val="00D96741"/>
    <w:rsid w:val="00DA4646"/>
    <w:rsid w:val="00DA5F21"/>
    <w:rsid w:val="00DB25C6"/>
    <w:rsid w:val="00DC71E4"/>
    <w:rsid w:val="00E0399B"/>
    <w:rsid w:val="00E13689"/>
    <w:rsid w:val="00E2358F"/>
    <w:rsid w:val="00E315B5"/>
    <w:rsid w:val="00E410D7"/>
    <w:rsid w:val="00E56FDA"/>
    <w:rsid w:val="00E96288"/>
    <w:rsid w:val="00F12DAF"/>
    <w:rsid w:val="00FB4348"/>
    <w:rsid w:val="00FE03E4"/>
    <w:rsid w:val="00FE0550"/>
    <w:rsid w:val="00FF2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F3932"/>
  <w15:chartTrackingRefBased/>
  <w15:docId w15:val="{6C154003-D208-4DE1-9777-C12086590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64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507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922DF9"/>
    <w:pPr>
      <w:ind w:left="720"/>
      <w:contextualSpacing/>
    </w:pPr>
  </w:style>
  <w:style w:type="character" w:styleId="Hyperlink">
    <w:name w:val="Hyperlink"/>
    <w:basedOn w:val="Fontepargpadro"/>
    <w:uiPriority w:val="99"/>
    <w:semiHidden/>
    <w:unhideWhenUsed/>
    <w:rsid w:val="00FE03E4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FE03E4"/>
    <w:rPr>
      <w:color w:val="954F72"/>
      <w:u w:val="single"/>
    </w:rPr>
  </w:style>
  <w:style w:type="paragraph" w:customStyle="1" w:styleId="msonormal0">
    <w:name w:val="msonormal"/>
    <w:basedOn w:val="Normal"/>
    <w:rsid w:val="00FE03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styleId="TabeladeLista1Clara-nfase3">
    <w:name w:val="List Table 1 Light Accent 3"/>
    <w:basedOn w:val="Tabelanormal"/>
    <w:uiPriority w:val="46"/>
    <w:rsid w:val="00FE03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deLista6Colorida">
    <w:name w:val="List Table 6 Colorful"/>
    <w:basedOn w:val="Tabelanormal"/>
    <w:uiPriority w:val="51"/>
    <w:rsid w:val="008C207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717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jpe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9</TotalTime>
  <Pages>7</Pages>
  <Words>734</Words>
  <Characters>3966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 Vianna</dc:creator>
  <cp:keywords/>
  <dc:description/>
  <cp:lastModifiedBy>Luiz Vianna</cp:lastModifiedBy>
  <cp:revision>53</cp:revision>
  <dcterms:created xsi:type="dcterms:W3CDTF">2022-04-07T12:25:00Z</dcterms:created>
  <dcterms:modified xsi:type="dcterms:W3CDTF">2022-06-10T14:29:00Z</dcterms:modified>
</cp:coreProperties>
</file>